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B672" w14:textId="77777777" w:rsidR="003575C5" w:rsidRPr="00140294" w:rsidRDefault="003575C5" w:rsidP="003575C5">
      <w:pPr>
        <w:jc w:val="both"/>
        <w:rPr>
          <w:b/>
          <w:bCs/>
          <w:sz w:val="24"/>
          <w:szCs w:val="24"/>
        </w:rPr>
      </w:pPr>
      <w:r w:rsidRPr="00140294">
        <w:rPr>
          <w:b/>
          <w:bCs/>
          <w:sz w:val="24"/>
          <w:szCs w:val="24"/>
        </w:rPr>
        <w:t xml:space="preserve">Appendix 2: </w:t>
      </w:r>
      <w:r w:rsidRPr="00140294">
        <w:rPr>
          <w:sz w:val="24"/>
          <w:szCs w:val="24"/>
        </w:rPr>
        <w:t>main databases that were searched.</w:t>
      </w:r>
      <w:r w:rsidRPr="00140294">
        <w:rPr>
          <w:sz w:val="24"/>
          <w:szCs w:val="24"/>
        </w:rPr>
        <w:cr/>
      </w:r>
      <w:r w:rsidRPr="00140294">
        <w:rPr>
          <w:b/>
          <w:bCs/>
          <w:sz w:val="24"/>
          <w:szCs w:val="24"/>
        </w:rPr>
        <w:t>Embase</w:t>
      </w:r>
    </w:p>
    <w:p w14:paraId="1B9FEF36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Host: Ovid</w:t>
      </w:r>
    </w:p>
    <w:p w14:paraId="61A89C25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Date searched: 23/11/2023.</w:t>
      </w:r>
    </w:p>
    <w:p w14:paraId="1C7B13C1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Searcher: NH</w:t>
      </w:r>
    </w:p>
    <w:p w14:paraId="38B1A490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Hits n = 269</w:t>
      </w:r>
    </w:p>
    <w:p w14:paraId="1202ECCD" w14:textId="77777777" w:rsidR="003575C5" w:rsidRPr="00140294" w:rsidRDefault="003575C5" w:rsidP="003575C5">
      <w:pPr>
        <w:rPr>
          <w:sz w:val="24"/>
          <w:szCs w:val="24"/>
        </w:rPr>
      </w:pP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688"/>
        <w:gridCol w:w="7500"/>
        <w:gridCol w:w="1712"/>
      </w:tblGrid>
      <w:tr w:rsidR="003575C5" w:rsidRPr="00140294" w14:paraId="29F6FD60" w14:textId="77777777" w:rsidTr="00EE2E25">
        <w:trPr>
          <w:trHeight w:val="1309"/>
        </w:trPr>
        <w:tc>
          <w:tcPr>
            <w:tcW w:w="688" w:type="dxa"/>
          </w:tcPr>
          <w:p w14:paraId="154328B3" w14:textId="77777777" w:rsidR="003575C5" w:rsidRPr="00140294" w:rsidRDefault="003575C5" w:rsidP="00EE2E25">
            <w:r w:rsidRPr="00140294">
              <w:t>1</w:t>
            </w:r>
          </w:p>
        </w:tc>
        <w:tc>
          <w:tcPr>
            <w:tcW w:w="7500" w:type="dxa"/>
          </w:tcPr>
          <w:p w14:paraId="4C7D25A8" w14:textId="77777777" w:rsidR="003575C5" w:rsidRPr="00140294" w:rsidRDefault="003575C5" w:rsidP="00EE2E25">
            <w:r w:rsidRPr="00140294">
              <w:t xml:space="preserve">(Medic* Management or medic* </w:t>
            </w:r>
            <w:proofErr w:type="spellStart"/>
            <w:proofErr w:type="gramStart"/>
            <w:r w:rsidRPr="00140294">
              <w:t>optimi?ation</w:t>
            </w:r>
            <w:proofErr w:type="spellEnd"/>
            <w:proofErr w:type="gramEnd"/>
            <w:r w:rsidRPr="00140294">
              <w:t xml:space="preserve"> or drug </w:t>
            </w:r>
            <w:proofErr w:type="spellStart"/>
            <w:r w:rsidRPr="00140294">
              <w:t>utili?aton</w:t>
            </w:r>
            <w:proofErr w:type="spellEnd"/>
            <w:r w:rsidRPr="00140294">
              <w:t xml:space="preserve"> review or medic* </w:t>
            </w:r>
            <w:proofErr w:type="spellStart"/>
            <w:r w:rsidRPr="00140294">
              <w:t>reconcil</w:t>
            </w:r>
            <w:proofErr w:type="spellEnd"/>
            <w:r w:rsidRPr="00140294">
              <w:t xml:space="preserve">* or medic* review or structured medic* review or </w:t>
            </w:r>
            <w:proofErr w:type="spellStart"/>
            <w:r w:rsidRPr="00140294">
              <w:t>deprescri</w:t>
            </w:r>
            <w:proofErr w:type="spellEnd"/>
            <w:r w:rsidRPr="00140294">
              <w:t>*).</w:t>
            </w:r>
            <w:proofErr w:type="spellStart"/>
            <w:r w:rsidRPr="00140294">
              <w:t>m_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781A7492" w14:textId="77777777" w:rsidR="003575C5" w:rsidRPr="00140294" w:rsidRDefault="003575C5" w:rsidP="00EE2E25">
            <w:r w:rsidRPr="00140294">
              <w:t>12406</w:t>
            </w:r>
          </w:p>
        </w:tc>
      </w:tr>
      <w:tr w:rsidR="003575C5" w:rsidRPr="00140294" w14:paraId="2B7BD2FA" w14:textId="77777777" w:rsidTr="00EE2E25">
        <w:trPr>
          <w:trHeight w:val="1319"/>
        </w:trPr>
        <w:tc>
          <w:tcPr>
            <w:tcW w:w="688" w:type="dxa"/>
          </w:tcPr>
          <w:p w14:paraId="03631AEE" w14:textId="77777777" w:rsidR="003575C5" w:rsidRPr="00140294" w:rsidRDefault="003575C5" w:rsidP="00EE2E25">
            <w:r w:rsidRPr="00140294">
              <w:t>2</w:t>
            </w:r>
          </w:p>
        </w:tc>
        <w:tc>
          <w:tcPr>
            <w:tcW w:w="7500" w:type="dxa"/>
          </w:tcPr>
          <w:p w14:paraId="0C0CC1C7" w14:textId="77777777" w:rsidR="003575C5" w:rsidRPr="00140294" w:rsidRDefault="003575C5" w:rsidP="00EE2E25">
            <w:r w:rsidRPr="00140294">
              <w:t xml:space="preserve">(Medic* adherence or Medic* compliance or patient satisfaction or "Inappropriate prescribing" or </w:t>
            </w:r>
            <w:proofErr w:type="spellStart"/>
            <w:r w:rsidRPr="00140294">
              <w:t>Overprescrib</w:t>
            </w:r>
            <w:proofErr w:type="spellEnd"/>
            <w:r w:rsidRPr="00140294">
              <w:t>* or "Medication burden" or "adverse events").</w:t>
            </w:r>
            <w:proofErr w:type="spellStart"/>
            <w:r w:rsidRPr="00140294">
              <w:t>m_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6072B44D" w14:textId="77777777" w:rsidR="003575C5" w:rsidRPr="00140294" w:rsidRDefault="003575C5" w:rsidP="00EE2E25">
            <w:r w:rsidRPr="00140294">
              <w:t>40928</w:t>
            </w:r>
          </w:p>
        </w:tc>
      </w:tr>
      <w:tr w:rsidR="003575C5" w:rsidRPr="00140294" w14:paraId="2B64797E" w14:textId="77777777" w:rsidTr="00EE2E25">
        <w:trPr>
          <w:trHeight w:val="254"/>
        </w:trPr>
        <w:tc>
          <w:tcPr>
            <w:tcW w:w="688" w:type="dxa"/>
          </w:tcPr>
          <w:p w14:paraId="485994F7" w14:textId="77777777" w:rsidR="003575C5" w:rsidRPr="00140294" w:rsidRDefault="003575C5" w:rsidP="00EE2E25">
            <w:r w:rsidRPr="00140294">
              <w:t>3</w:t>
            </w:r>
          </w:p>
        </w:tc>
        <w:tc>
          <w:tcPr>
            <w:tcW w:w="7500" w:type="dxa"/>
          </w:tcPr>
          <w:p w14:paraId="2FB4A0E5" w14:textId="77777777" w:rsidR="003575C5" w:rsidRPr="00140294" w:rsidRDefault="003575C5" w:rsidP="00EE2E25">
            <w:r w:rsidRPr="00140294">
              <w:t>(older or elderly or aging or "old age" or "late life" or "60 years and above" or Geriatric*).</w:t>
            </w:r>
            <w:proofErr w:type="spellStart"/>
            <w:r w:rsidRPr="00140294">
              <w:t>m_kw</w:t>
            </w:r>
            <w:proofErr w:type="spellEnd"/>
            <w:r w:rsidRPr="00140294">
              <w:t xml:space="preserve">, ab, </w:t>
            </w:r>
            <w:proofErr w:type="spellStart"/>
            <w:r w:rsidRPr="00140294">
              <w:t>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3F8D50E0" w14:textId="77777777" w:rsidR="003575C5" w:rsidRPr="00140294" w:rsidRDefault="003575C5" w:rsidP="00EE2E25">
            <w:r w:rsidRPr="00140294">
              <w:t>1976798</w:t>
            </w:r>
          </w:p>
        </w:tc>
      </w:tr>
      <w:tr w:rsidR="003575C5" w:rsidRPr="00140294" w14:paraId="0CDCAE1E" w14:textId="77777777" w:rsidTr="00EE2E25">
        <w:trPr>
          <w:trHeight w:val="263"/>
        </w:trPr>
        <w:tc>
          <w:tcPr>
            <w:tcW w:w="688" w:type="dxa"/>
          </w:tcPr>
          <w:p w14:paraId="4895A1A0" w14:textId="77777777" w:rsidR="003575C5" w:rsidRPr="00140294" w:rsidRDefault="003575C5" w:rsidP="00EE2E25">
            <w:r w:rsidRPr="00140294">
              <w:t>4</w:t>
            </w:r>
          </w:p>
        </w:tc>
        <w:tc>
          <w:tcPr>
            <w:tcW w:w="7500" w:type="dxa"/>
          </w:tcPr>
          <w:p w14:paraId="2F666293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(Middle East*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Afric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* or Asia* or Caribbean or "West Indies" or Bangladesh* or China* or India* or Somali* or Ethiopia* or Nigeria* or Kenya* or Uganda or Syria* or Pakistan* or ethnic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minorit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* or Black or Asian or "people of colour" or Race* or "mixed race" or "mixed racial" or "Black British" or "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ndi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subcontinent" or Gyps* or "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rish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traveller" or "African Americans" or "Asian Americans" or Blacks or "Hispanic Americans" or Arabi* or Hindu* or Hindi or Muslim or Islam* or Tamil* or Lanka* or Urdu or Bengali*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Emigr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mmigr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* or Refugee* or migrant* or asylum seeker* or BAME or BME).</w:t>
            </w:r>
            <w:r w:rsidRPr="00140294">
              <w:t xml:space="preserve"> </w:t>
            </w:r>
            <w:proofErr w:type="spellStart"/>
            <w:r w:rsidRPr="00140294">
              <w:t>m_kw</w:t>
            </w:r>
            <w:proofErr w:type="spellEnd"/>
            <w:r w:rsidRPr="00140294">
              <w:t xml:space="preserve">, ab, </w:t>
            </w:r>
            <w:proofErr w:type="spellStart"/>
            <w:r w:rsidRPr="00140294">
              <w:t>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05E06704" w14:textId="77777777" w:rsidR="003575C5" w:rsidRPr="00140294" w:rsidRDefault="003575C5" w:rsidP="00EE2E25">
            <w:r w:rsidRPr="00140294">
              <w:t>2529523</w:t>
            </w:r>
          </w:p>
        </w:tc>
      </w:tr>
      <w:tr w:rsidR="003575C5" w:rsidRPr="00140294" w14:paraId="4EF904AA" w14:textId="77777777" w:rsidTr="00EE2E25">
        <w:trPr>
          <w:trHeight w:val="263"/>
        </w:trPr>
        <w:tc>
          <w:tcPr>
            <w:tcW w:w="688" w:type="dxa"/>
          </w:tcPr>
          <w:p w14:paraId="09106814" w14:textId="77777777" w:rsidR="003575C5" w:rsidRPr="00140294" w:rsidRDefault="003575C5" w:rsidP="00EE2E25">
            <w:r w:rsidRPr="00140294">
              <w:t>5</w:t>
            </w:r>
          </w:p>
        </w:tc>
        <w:tc>
          <w:tcPr>
            <w:tcW w:w="7500" w:type="dxa"/>
          </w:tcPr>
          <w:p w14:paraId="55757D10" w14:textId="77777777" w:rsidR="003575C5" w:rsidRPr="00140294" w:rsidRDefault="003575C5" w:rsidP="00EE2E25">
            <w:r w:rsidRPr="00140294">
              <w:t xml:space="preserve">(Polypharmacy or </w:t>
            </w:r>
            <w:proofErr w:type="spellStart"/>
            <w:r w:rsidRPr="00140294">
              <w:t>multipl</w:t>
            </w:r>
            <w:proofErr w:type="spellEnd"/>
            <w:r w:rsidRPr="00140294">
              <w:t xml:space="preserve">* medic* or </w:t>
            </w:r>
            <w:proofErr w:type="spellStart"/>
            <w:r w:rsidRPr="00140294">
              <w:t>multipl</w:t>
            </w:r>
            <w:proofErr w:type="spellEnd"/>
            <w:r w:rsidRPr="00140294">
              <w:t xml:space="preserve">* drug* or many medic* or "many drugs"). </w:t>
            </w:r>
            <w:proofErr w:type="spellStart"/>
            <w:r w:rsidRPr="00140294">
              <w:t>m_kw</w:t>
            </w:r>
            <w:proofErr w:type="spellEnd"/>
            <w:r w:rsidRPr="00140294">
              <w:t xml:space="preserve">, ab, </w:t>
            </w:r>
            <w:proofErr w:type="spellStart"/>
            <w:r w:rsidRPr="00140294">
              <w:t>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174BB8B0" w14:textId="77777777" w:rsidR="003575C5" w:rsidRPr="00140294" w:rsidRDefault="003575C5" w:rsidP="00EE2E25">
            <w:r w:rsidRPr="00140294">
              <w:t>75407</w:t>
            </w:r>
          </w:p>
        </w:tc>
      </w:tr>
      <w:tr w:rsidR="003575C5" w:rsidRPr="00140294" w14:paraId="0C3FA9AB" w14:textId="77777777" w:rsidTr="00EE2E25">
        <w:trPr>
          <w:trHeight w:val="263"/>
        </w:trPr>
        <w:tc>
          <w:tcPr>
            <w:tcW w:w="688" w:type="dxa"/>
          </w:tcPr>
          <w:p w14:paraId="4234C799" w14:textId="77777777" w:rsidR="003575C5" w:rsidRPr="00140294" w:rsidRDefault="003575C5" w:rsidP="00EE2E25">
            <w:r w:rsidRPr="00140294">
              <w:t>6</w:t>
            </w:r>
          </w:p>
        </w:tc>
        <w:tc>
          <w:tcPr>
            <w:tcW w:w="7500" w:type="dxa"/>
          </w:tcPr>
          <w:p w14:paraId="7DDA0A40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("Primary care" or "Community health" or Family </w:t>
            </w:r>
            <w:proofErr w:type="spellStart"/>
            <w:proofErr w:type="gram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practi?e</w:t>
            </w:r>
            <w:proofErr w:type="spellEnd"/>
            <w:proofErr w:type="gram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or General Practitioner or Pharmacy or GP or Family Medicine). </w:t>
            </w:r>
            <w:proofErr w:type="spellStart"/>
            <w:r w:rsidRPr="00140294">
              <w:t>m_kw</w:t>
            </w:r>
            <w:proofErr w:type="spellEnd"/>
            <w:r w:rsidRPr="00140294">
              <w:t xml:space="preserve">, ab, </w:t>
            </w:r>
            <w:proofErr w:type="spellStart"/>
            <w:r w:rsidRPr="00140294">
              <w:t>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30C83901" w14:textId="77777777" w:rsidR="003575C5" w:rsidRPr="00140294" w:rsidRDefault="003575C5" w:rsidP="00EE2E25">
            <w:r w:rsidRPr="00140294">
              <w:t>609399</w:t>
            </w:r>
          </w:p>
        </w:tc>
      </w:tr>
      <w:tr w:rsidR="003575C5" w:rsidRPr="00140294" w14:paraId="65FDA6CA" w14:textId="77777777" w:rsidTr="00EE2E25">
        <w:trPr>
          <w:trHeight w:val="263"/>
        </w:trPr>
        <w:tc>
          <w:tcPr>
            <w:tcW w:w="688" w:type="dxa"/>
          </w:tcPr>
          <w:p w14:paraId="015CB17C" w14:textId="77777777" w:rsidR="003575C5" w:rsidRPr="00140294" w:rsidRDefault="003575C5" w:rsidP="00EE2E25">
            <w:r w:rsidRPr="00140294">
              <w:t>7</w:t>
            </w:r>
          </w:p>
        </w:tc>
        <w:tc>
          <w:tcPr>
            <w:tcW w:w="7500" w:type="dxa"/>
          </w:tcPr>
          <w:p w14:paraId="5C11838A" w14:textId="77777777" w:rsidR="003575C5" w:rsidRPr="00140294" w:rsidRDefault="003575C5" w:rsidP="00EE2E25">
            <w:r w:rsidRPr="00140294">
              <w:t>1 or 2 or 5</w:t>
            </w:r>
          </w:p>
        </w:tc>
        <w:tc>
          <w:tcPr>
            <w:tcW w:w="1712" w:type="dxa"/>
          </w:tcPr>
          <w:p w14:paraId="26F02665" w14:textId="77777777" w:rsidR="003575C5" w:rsidRPr="00140294" w:rsidRDefault="003575C5" w:rsidP="00EE2E25">
            <w:r w:rsidRPr="00140294">
              <w:t>126360</w:t>
            </w:r>
          </w:p>
        </w:tc>
      </w:tr>
      <w:tr w:rsidR="003575C5" w:rsidRPr="00140294" w14:paraId="7C5214B7" w14:textId="77777777" w:rsidTr="00EE2E25">
        <w:trPr>
          <w:trHeight w:val="263"/>
        </w:trPr>
        <w:tc>
          <w:tcPr>
            <w:tcW w:w="688" w:type="dxa"/>
          </w:tcPr>
          <w:p w14:paraId="4EF472C4" w14:textId="77777777" w:rsidR="003575C5" w:rsidRPr="00140294" w:rsidRDefault="003575C5" w:rsidP="00EE2E25">
            <w:r w:rsidRPr="00140294">
              <w:t>8</w:t>
            </w:r>
          </w:p>
        </w:tc>
        <w:tc>
          <w:tcPr>
            <w:tcW w:w="7500" w:type="dxa"/>
          </w:tcPr>
          <w:p w14:paraId="12E3ABD0" w14:textId="77777777" w:rsidR="003575C5" w:rsidRPr="00140294" w:rsidRDefault="003575C5" w:rsidP="00EE2E25">
            <w:r w:rsidRPr="00140294">
              <w:t>3 and 4 and 6 and 7</w:t>
            </w:r>
          </w:p>
        </w:tc>
        <w:tc>
          <w:tcPr>
            <w:tcW w:w="1712" w:type="dxa"/>
          </w:tcPr>
          <w:p w14:paraId="4342FF89" w14:textId="77777777" w:rsidR="003575C5" w:rsidRPr="00140294" w:rsidRDefault="003575C5" w:rsidP="00EE2E25">
            <w:r w:rsidRPr="00140294">
              <w:t>269</w:t>
            </w:r>
          </w:p>
        </w:tc>
      </w:tr>
    </w:tbl>
    <w:p w14:paraId="73F1AA89" w14:textId="77777777" w:rsidR="003575C5" w:rsidRPr="00140294" w:rsidRDefault="003575C5" w:rsidP="003575C5"/>
    <w:p w14:paraId="192845EE" w14:textId="77777777" w:rsidR="003575C5" w:rsidRPr="00140294" w:rsidRDefault="003575C5" w:rsidP="003575C5"/>
    <w:p w14:paraId="390F6E30" w14:textId="77777777" w:rsidR="003575C5" w:rsidRPr="00140294" w:rsidRDefault="003575C5" w:rsidP="003575C5"/>
    <w:p w14:paraId="20030028" w14:textId="77777777" w:rsidR="003575C5" w:rsidRPr="00140294" w:rsidRDefault="003575C5" w:rsidP="003575C5"/>
    <w:p w14:paraId="2E29B468" w14:textId="77777777" w:rsidR="003575C5" w:rsidRPr="00140294" w:rsidRDefault="003575C5" w:rsidP="003575C5"/>
    <w:p w14:paraId="10FAC443" w14:textId="77777777" w:rsidR="003575C5" w:rsidRPr="00140294" w:rsidRDefault="003575C5" w:rsidP="003575C5"/>
    <w:p w14:paraId="7F4806F1" w14:textId="77777777" w:rsidR="003575C5" w:rsidRPr="00140294" w:rsidRDefault="003575C5" w:rsidP="003575C5"/>
    <w:p w14:paraId="093F4C22" w14:textId="77777777" w:rsidR="003575C5" w:rsidRPr="00140294" w:rsidRDefault="003575C5" w:rsidP="003575C5"/>
    <w:p w14:paraId="5C585C23" w14:textId="77777777" w:rsidR="003575C5" w:rsidRPr="00140294" w:rsidRDefault="003575C5" w:rsidP="003575C5"/>
    <w:p w14:paraId="44D395DD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b/>
          <w:bCs/>
          <w:sz w:val="24"/>
          <w:szCs w:val="24"/>
        </w:rPr>
        <w:lastRenderedPageBreak/>
        <w:t>Web of science</w:t>
      </w:r>
      <w:r w:rsidRPr="00140294">
        <w:rPr>
          <w:sz w:val="24"/>
          <w:szCs w:val="24"/>
        </w:rPr>
        <w:t xml:space="preserve"> </w:t>
      </w:r>
    </w:p>
    <w:p w14:paraId="04290F63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Host: Web of Science (Clarivate Analytics)</w:t>
      </w:r>
    </w:p>
    <w:p w14:paraId="3640031C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Date searched: 26/11/2023.</w:t>
      </w:r>
    </w:p>
    <w:p w14:paraId="50C42136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Searcher: NH</w:t>
      </w:r>
    </w:p>
    <w:p w14:paraId="0F3AFEDE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Hits n = 599</w:t>
      </w:r>
    </w:p>
    <w:p w14:paraId="655053DA" w14:textId="77777777" w:rsidR="003575C5" w:rsidRPr="00140294" w:rsidRDefault="003575C5" w:rsidP="003575C5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"/>
        <w:gridCol w:w="6340"/>
        <w:gridCol w:w="2286"/>
      </w:tblGrid>
      <w:tr w:rsidR="003575C5" w:rsidRPr="00140294" w14:paraId="7747A61B" w14:textId="77777777" w:rsidTr="00EE2E25">
        <w:tc>
          <w:tcPr>
            <w:tcW w:w="392" w:type="dxa"/>
          </w:tcPr>
          <w:p w14:paraId="55ADBDCB" w14:textId="77777777" w:rsidR="003575C5" w:rsidRPr="00140294" w:rsidRDefault="003575C5" w:rsidP="00EE2E25">
            <w:r w:rsidRPr="00140294">
              <w:t>1</w:t>
            </w:r>
          </w:p>
        </w:tc>
        <w:tc>
          <w:tcPr>
            <w:tcW w:w="6520" w:type="dxa"/>
          </w:tcPr>
          <w:p w14:paraId="0556E84C" w14:textId="77777777" w:rsidR="003575C5" w:rsidRPr="00140294" w:rsidRDefault="003575C5" w:rsidP="00EE2E25">
            <w:r w:rsidRPr="00140294">
              <w:t>TI</w:t>
            </w:r>
            <w:proofErr w:type="gramStart"/>
            <w:r w:rsidRPr="00140294">
              <w:t>=(</w:t>
            </w:r>
            <w:proofErr w:type="gramEnd"/>
            <w:r w:rsidRPr="00140294">
              <w:t xml:space="preserve">Medic* Management OR medic* </w:t>
            </w:r>
            <w:proofErr w:type="spellStart"/>
            <w:r w:rsidRPr="00140294">
              <w:t>optimi?ation</w:t>
            </w:r>
            <w:proofErr w:type="spellEnd"/>
            <w:r w:rsidRPr="00140294">
              <w:t xml:space="preserve"> OR drug </w:t>
            </w:r>
            <w:proofErr w:type="spellStart"/>
            <w:r w:rsidRPr="00140294">
              <w:t>utili?aton</w:t>
            </w:r>
            <w:proofErr w:type="spellEnd"/>
            <w:r w:rsidRPr="00140294">
              <w:t xml:space="preserve"> review OR medic* </w:t>
            </w:r>
            <w:proofErr w:type="spellStart"/>
            <w:r w:rsidRPr="00140294">
              <w:t>reconcil</w:t>
            </w:r>
            <w:proofErr w:type="spellEnd"/>
            <w:r w:rsidRPr="00140294">
              <w:t xml:space="preserve">* OR medic* review OR structured medic* review OR </w:t>
            </w:r>
            <w:proofErr w:type="spellStart"/>
            <w:r w:rsidRPr="00140294">
              <w:t>deprescri</w:t>
            </w:r>
            <w:proofErr w:type="spellEnd"/>
            <w:r w:rsidRPr="00140294">
              <w:t>* ) and Preprint Citation Index (Exclude – Database)</w:t>
            </w:r>
          </w:p>
          <w:p w14:paraId="721A4D06" w14:textId="77777777" w:rsidR="003575C5" w:rsidRPr="00140294" w:rsidRDefault="003575C5" w:rsidP="00EE2E25"/>
        </w:tc>
        <w:tc>
          <w:tcPr>
            <w:tcW w:w="2330" w:type="dxa"/>
          </w:tcPr>
          <w:p w14:paraId="7609DFD4" w14:textId="77777777" w:rsidR="003575C5" w:rsidRPr="00140294" w:rsidRDefault="003575C5" w:rsidP="00EE2E25">
            <w:r w:rsidRPr="00140294">
              <w:t>66,285</w:t>
            </w:r>
          </w:p>
          <w:p w14:paraId="73DCC392" w14:textId="77777777" w:rsidR="003575C5" w:rsidRPr="00140294" w:rsidRDefault="003575C5" w:rsidP="00EE2E25"/>
        </w:tc>
      </w:tr>
      <w:tr w:rsidR="003575C5" w:rsidRPr="00140294" w14:paraId="2D25DB33" w14:textId="77777777" w:rsidTr="00EE2E25">
        <w:tc>
          <w:tcPr>
            <w:tcW w:w="392" w:type="dxa"/>
          </w:tcPr>
          <w:p w14:paraId="12BC5392" w14:textId="77777777" w:rsidR="003575C5" w:rsidRPr="00140294" w:rsidRDefault="003575C5" w:rsidP="00EE2E25">
            <w:r w:rsidRPr="00140294">
              <w:t>2</w:t>
            </w:r>
          </w:p>
        </w:tc>
        <w:tc>
          <w:tcPr>
            <w:tcW w:w="6520" w:type="dxa"/>
          </w:tcPr>
          <w:p w14:paraId="5DDEC1F5" w14:textId="77777777" w:rsidR="003575C5" w:rsidRPr="00140294" w:rsidRDefault="003575C5" w:rsidP="00EE2E25">
            <w:r w:rsidRPr="00140294">
              <w:t>TI</w:t>
            </w:r>
            <w:proofErr w:type="gramStart"/>
            <w:r w:rsidRPr="00140294">
              <w:t>=(</w:t>
            </w:r>
            <w:proofErr w:type="gramEnd"/>
            <w:r w:rsidRPr="00140294">
              <w:t xml:space="preserve">Medic* adherence OR Medic* compliance OR patient satisfaction OR “Inappropriate prescribing” OR </w:t>
            </w:r>
            <w:proofErr w:type="spellStart"/>
            <w:r w:rsidRPr="00140294">
              <w:t>Overprescrib</w:t>
            </w:r>
            <w:proofErr w:type="spellEnd"/>
            <w:r w:rsidRPr="00140294">
              <w:t>* OR “Medication burden” OR “adverse events”) and Preprint Citation Index (Exclude – Database)</w:t>
            </w:r>
          </w:p>
          <w:p w14:paraId="45C3BD81" w14:textId="77777777" w:rsidR="003575C5" w:rsidRPr="00140294" w:rsidRDefault="003575C5" w:rsidP="00EE2E25"/>
        </w:tc>
        <w:tc>
          <w:tcPr>
            <w:tcW w:w="2330" w:type="dxa"/>
          </w:tcPr>
          <w:p w14:paraId="0149CE1E" w14:textId="77777777" w:rsidR="003575C5" w:rsidRPr="00140294" w:rsidRDefault="003575C5" w:rsidP="00EE2E25">
            <w:r w:rsidRPr="00140294">
              <w:t>62,013</w:t>
            </w:r>
          </w:p>
          <w:p w14:paraId="0774F69F" w14:textId="77777777" w:rsidR="003575C5" w:rsidRPr="00140294" w:rsidRDefault="003575C5" w:rsidP="00EE2E25"/>
        </w:tc>
      </w:tr>
      <w:tr w:rsidR="003575C5" w:rsidRPr="00140294" w14:paraId="58CA4FC6" w14:textId="77777777" w:rsidTr="00EE2E25">
        <w:tc>
          <w:tcPr>
            <w:tcW w:w="392" w:type="dxa"/>
          </w:tcPr>
          <w:p w14:paraId="205703AA" w14:textId="77777777" w:rsidR="003575C5" w:rsidRPr="00140294" w:rsidRDefault="003575C5" w:rsidP="00EE2E25">
            <w:r w:rsidRPr="00140294">
              <w:t>3</w:t>
            </w:r>
          </w:p>
        </w:tc>
        <w:tc>
          <w:tcPr>
            <w:tcW w:w="6520" w:type="dxa"/>
          </w:tcPr>
          <w:p w14:paraId="45346191" w14:textId="77777777" w:rsidR="003575C5" w:rsidRPr="00140294" w:rsidRDefault="003575C5" w:rsidP="00EE2E25">
            <w:r w:rsidRPr="00140294">
              <w:t>TS</w:t>
            </w:r>
            <w:proofErr w:type="gramStart"/>
            <w:r w:rsidRPr="00140294">
              <w:t>=(</w:t>
            </w:r>
            <w:proofErr w:type="gramEnd"/>
            <w:r w:rsidRPr="00140294">
              <w:t>older OR elderly OR aging OR "old age" OR "late life" OR "60 years and above” OR Geriatric*) and Preprint Citation Index (Exclude – Database)</w:t>
            </w:r>
          </w:p>
          <w:p w14:paraId="058FE0D7" w14:textId="77777777" w:rsidR="003575C5" w:rsidRPr="00140294" w:rsidRDefault="003575C5" w:rsidP="00EE2E25"/>
        </w:tc>
        <w:tc>
          <w:tcPr>
            <w:tcW w:w="2330" w:type="dxa"/>
          </w:tcPr>
          <w:p w14:paraId="7BB15C23" w14:textId="77777777" w:rsidR="003575C5" w:rsidRPr="00140294" w:rsidRDefault="003575C5" w:rsidP="00EE2E25">
            <w:r w:rsidRPr="00140294">
              <w:t>13,267,587</w:t>
            </w:r>
          </w:p>
          <w:p w14:paraId="5E28A838" w14:textId="77777777" w:rsidR="003575C5" w:rsidRPr="00140294" w:rsidRDefault="003575C5" w:rsidP="00EE2E25"/>
        </w:tc>
      </w:tr>
      <w:tr w:rsidR="003575C5" w:rsidRPr="00140294" w14:paraId="723CE68A" w14:textId="77777777" w:rsidTr="00EE2E25">
        <w:tc>
          <w:tcPr>
            <w:tcW w:w="392" w:type="dxa"/>
          </w:tcPr>
          <w:p w14:paraId="64633A31" w14:textId="77777777" w:rsidR="003575C5" w:rsidRPr="00140294" w:rsidRDefault="003575C5" w:rsidP="00EE2E25">
            <w:r w:rsidRPr="00140294">
              <w:t>4</w:t>
            </w:r>
          </w:p>
        </w:tc>
        <w:tc>
          <w:tcPr>
            <w:tcW w:w="6520" w:type="dxa"/>
          </w:tcPr>
          <w:p w14:paraId="4DBC4CC8" w14:textId="77777777" w:rsidR="003575C5" w:rsidRPr="00140294" w:rsidRDefault="003575C5" w:rsidP="00EE2E25">
            <w:pPr>
              <w:spacing w:after="160"/>
            </w:pPr>
            <w:r w:rsidRPr="00140294">
              <w:t xml:space="preserve">TS=(Middle East* OR </w:t>
            </w:r>
            <w:proofErr w:type="spellStart"/>
            <w:r w:rsidRPr="00140294">
              <w:t>Afric</w:t>
            </w:r>
            <w:proofErr w:type="spellEnd"/>
            <w:r w:rsidRPr="00140294">
              <w:t xml:space="preserve">* OR Asia* OR Caribbean OR "West Indies" OR Bangladesh* OR China* OR India* OR Somali* OR Ethiopia* OR Nigeria* OR Kenya* OR Uganda OR Syria* OR Pakistan* OR ethnic </w:t>
            </w:r>
            <w:proofErr w:type="spellStart"/>
            <w:r w:rsidRPr="00140294">
              <w:t>minorit</w:t>
            </w:r>
            <w:proofErr w:type="spellEnd"/>
            <w:r w:rsidRPr="00140294">
              <w:t>* OR Black OR Asian OR "people of colour" OR Race* OR "mixed race" OR "mixed racial" OR "Black British" OR "</w:t>
            </w:r>
            <w:proofErr w:type="spellStart"/>
            <w:r w:rsidRPr="00140294">
              <w:t>indian</w:t>
            </w:r>
            <w:proofErr w:type="spellEnd"/>
            <w:r w:rsidRPr="00140294">
              <w:t xml:space="preserve"> subcontinent" OR Gyps* OR "</w:t>
            </w:r>
            <w:proofErr w:type="spellStart"/>
            <w:r w:rsidRPr="00140294">
              <w:t>irish</w:t>
            </w:r>
            <w:proofErr w:type="spellEnd"/>
            <w:r w:rsidRPr="00140294">
              <w:t xml:space="preserve"> traveller" OR "African Americans" OR "Asian Americans" OR Blacks OR "Hispanic Americans" OR Arabi* OR Hindu* OR Hindi OR Muslim OR Islam* OR Tamil* OR Lanka* OR Urdu OR Bengali* OR </w:t>
            </w:r>
            <w:proofErr w:type="spellStart"/>
            <w:r w:rsidRPr="00140294">
              <w:t>Emigran</w:t>
            </w:r>
            <w:proofErr w:type="spellEnd"/>
            <w:r w:rsidRPr="00140294">
              <w:t xml:space="preserve">* OR </w:t>
            </w:r>
            <w:proofErr w:type="spellStart"/>
            <w:r w:rsidRPr="00140294">
              <w:t>Immigran</w:t>
            </w:r>
            <w:proofErr w:type="spellEnd"/>
            <w:r w:rsidRPr="00140294">
              <w:t>* OR Refugee* OR migrant* OR asylum seeker* OR BAME OR BME ) and Preprint Citation Index (Exclude – Database)</w:t>
            </w:r>
          </w:p>
        </w:tc>
        <w:tc>
          <w:tcPr>
            <w:tcW w:w="2330" w:type="dxa"/>
          </w:tcPr>
          <w:p w14:paraId="4BDA6C79" w14:textId="77777777" w:rsidR="003575C5" w:rsidRPr="00140294" w:rsidRDefault="003575C5" w:rsidP="00EE2E25">
            <w:r w:rsidRPr="00140294">
              <w:t>1,626,733</w:t>
            </w:r>
          </w:p>
          <w:p w14:paraId="1580334E" w14:textId="77777777" w:rsidR="003575C5" w:rsidRPr="00140294" w:rsidRDefault="003575C5" w:rsidP="00EE2E25"/>
        </w:tc>
      </w:tr>
      <w:tr w:rsidR="003575C5" w:rsidRPr="00140294" w14:paraId="2FA10520" w14:textId="77777777" w:rsidTr="00EE2E25">
        <w:tc>
          <w:tcPr>
            <w:tcW w:w="392" w:type="dxa"/>
          </w:tcPr>
          <w:p w14:paraId="2565269C" w14:textId="77777777" w:rsidR="003575C5" w:rsidRPr="00140294" w:rsidRDefault="003575C5" w:rsidP="00EE2E25">
            <w:r w:rsidRPr="00140294">
              <w:t>5</w:t>
            </w:r>
          </w:p>
        </w:tc>
        <w:tc>
          <w:tcPr>
            <w:tcW w:w="6520" w:type="dxa"/>
          </w:tcPr>
          <w:p w14:paraId="3486E67F" w14:textId="77777777" w:rsidR="003575C5" w:rsidRPr="00140294" w:rsidRDefault="003575C5" w:rsidP="00EE2E25">
            <w:r w:rsidRPr="00140294">
              <w:t>TS</w:t>
            </w:r>
            <w:proofErr w:type="gramStart"/>
            <w:r w:rsidRPr="00140294">
              <w:t>=(</w:t>
            </w:r>
            <w:proofErr w:type="gramEnd"/>
            <w:r w:rsidRPr="00140294">
              <w:t xml:space="preserve">Polypharmacy OR </w:t>
            </w:r>
            <w:proofErr w:type="spellStart"/>
            <w:r w:rsidRPr="00140294">
              <w:t>multipl</w:t>
            </w:r>
            <w:proofErr w:type="spellEnd"/>
            <w:r w:rsidRPr="00140294">
              <w:t xml:space="preserve">* medic* OR </w:t>
            </w:r>
            <w:proofErr w:type="spellStart"/>
            <w:r w:rsidRPr="00140294">
              <w:t>multipl</w:t>
            </w:r>
            <w:proofErr w:type="spellEnd"/>
            <w:r w:rsidRPr="00140294">
              <w:t>* drug* OR many medic* OR “many drugs” ) and Preprint Citation Index (Exclude – Database)</w:t>
            </w:r>
          </w:p>
          <w:p w14:paraId="364555FA" w14:textId="77777777" w:rsidR="003575C5" w:rsidRPr="00140294" w:rsidRDefault="003575C5" w:rsidP="00EE2E25"/>
        </w:tc>
        <w:tc>
          <w:tcPr>
            <w:tcW w:w="2330" w:type="dxa"/>
          </w:tcPr>
          <w:p w14:paraId="1D00285F" w14:textId="77777777" w:rsidR="003575C5" w:rsidRPr="00140294" w:rsidRDefault="003575C5" w:rsidP="00EE2E25">
            <w:r w:rsidRPr="00140294">
              <w:t>5,501,098</w:t>
            </w:r>
          </w:p>
          <w:p w14:paraId="2A19821B" w14:textId="77777777" w:rsidR="003575C5" w:rsidRPr="00140294" w:rsidRDefault="003575C5" w:rsidP="00EE2E25"/>
        </w:tc>
      </w:tr>
      <w:tr w:rsidR="003575C5" w:rsidRPr="00140294" w14:paraId="42D528A6" w14:textId="77777777" w:rsidTr="00EE2E25">
        <w:tc>
          <w:tcPr>
            <w:tcW w:w="392" w:type="dxa"/>
          </w:tcPr>
          <w:p w14:paraId="4F4E62C2" w14:textId="77777777" w:rsidR="003575C5" w:rsidRPr="00140294" w:rsidRDefault="003575C5" w:rsidP="00EE2E25">
            <w:r w:rsidRPr="00140294">
              <w:t>6</w:t>
            </w:r>
          </w:p>
        </w:tc>
        <w:tc>
          <w:tcPr>
            <w:tcW w:w="6520" w:type="dxa"/>
          </w:tcPr>
          <w:p w14:paraId="0D2F86EB" w14:textId="77777777" w:rsidR="003575C5" w:rsidRPr="00140294" w:rsidRDefault="003575C5" w:rsidP="00EE2E25">
            <w:r w:rsidRPr="00140294">
              <w:t>(TS</w:t>
            </w:r>
            <w:proofErr w:type="gramStart"/>
            <w:r w:rsidRPr="00140294">
              <w:t>=(</w:t>
            </w:r>
            <w:proofErr w:type="gramEnd"/>
            <w:r w:rsidRPr="00140294">
              <w:t xml:space="preserve">“Primary care” OR “Community health” OR Family </w:t>
            </w:r>
            <w:proofErr w:type="spellStart"/>
            <w:r w:rsidRPr="00140294">
              <w:t>practi?e</w:t>
            </w:r>
            <w:proofErr w:type="spellEnd"/>
            <w:r w:rsidRPr="00140294">
              <w:t xml:space="preserve"> OR General Practitioner OR Pharmacy OR GP OR Family Medicine )) NOT (SILOID==("PPRN"))</w:t>
            </w:r>
          </w:p>
          <w:p w14:paraId="7357A20F" w14:textId="77777777" w:rsidR="003575C5" w:rsidRPr="00140294" w:rsidRDefault="003575C5" w:rsidP="00EE2E25"/>
        </w:tc>
        <w:tc>
          <w:tcPr>
            <w:tcW w:w="2330" w:type="dxa"/>
          </w:tcPr>
          <w:p w14:paraId="03F11E9A" w14:textId="77777777" w:rsidR="003575C5" w:rsidRPr="00140294" w:rsidRDefault="003575C5" w:rsidP="00EE2E25">
            <w:r w:rsidRPr="00140294">
              <w:t>1,281,132</w:t>
            </w:r>
          </w:p>
          <w:p w14:paraId="542FA4E1" w14:textId="77777777" w:rsidR="003575C5" w:rsidRPr="00140294" w:rsidRDefault="003575C5" w:rsidP="00EE2E25"/>
        </w:tc>
      </w:tr>
      <w:tr w:rsidR="003575C5" w:rsidRPr="00140294" w14:paraId="0D62BA09" w14:textId="77777777" w:rsidTr="00EE2E25">
        <w:tc>
          <w:tcPr>
            <w:tcW w:w="392" w:type="dxa"/>
          </w:tcPr>
          <w:p w14:paraId="06854B24" w14:textId="77777777" w:rsidR="003575C5" w:rsidRPr="00140294" w:rsidRDefault="003575C5" w:rsidP="00EE2E25">
            <w:r w:rsidRPr="00140294">
              <w:t>7</w:t>
            </w:r>
          </w:p>
        </w:tc>
        <w:tc>
          <w:tcPr>
            <w:tcW w:w="6520" w:type="dxa"/>
          </w:tcPr>
          <w:p w14:paraId="42A04798" w14:textId="77777777" w:rsidR="003575C5" w:rsidRPr="00140294" w:rsidRDefault="003575C5" w:rsidP="00EE2E25">
            <w:r w:rsidRPr="00140294">
              <w:t>#1 OR #2 and Preprint Citation Index (Exclude – Database)</w:t>
            </w:r>
          </w:p>
          <w:p w14:paraId="19E76FCF" w14:textId="77777777" w:rsidR="003575C5" w:rsidRPr="00140294" w:rsidRDefault="003575C5" w:rsidP="00EE2E25"/>
        </w:tc>
        <w:tc>
          <w:tcPr>
            <w:tcW w:w="2330" w:type="dxa"/>
          </w:tcPr>
          <w:p w14:paraId="5EB906A7" w14:textId="77777777" w:rsidR="003575C5" w:rsidRPr="00140294" w:rsidRDefault="003575C5" w:rsidP="00EE2E25">
            <w:r w:rsidRPr="00140294">
              <w:t>126,566</w:t>
            </w:r>
          </w:p>
          <w:p w14:paraId="7B41262E" w14:textId="77777777" w:rsidR="003575C5" w:rsidRPr="00140294" w:rsidRDefault="003575C5" w:rsidP="00EE2E25"/>
        </w:tc>
      </w:tr>
      <w:tr w:rsidR="003575C5" w:rsidRPr="00140294" w14:paraId="54E67596" w14:textId="77777777" w:rsidTr="00EE2E25">
        <w:tc>
          <w:tcPr>
            <w:tcW w:w="392" w:type="dxa"/>
          </w:tcPr>
          <w:p w14:paraId="1F87A08C" w14:textId="77777777" w:rsidR="003575C5" w:rsidRPr="00140294" w:rsidRDefault="003575C5" w:rsidP="00EE2E25">
            <w:r w:rsidRPr="00140294">
              <w:t>8</w:t>
            </w:r>
          </w:p>
        </w:tc>
        <w:tc>
          <w:tcPr>
            <w:tcW w:w="6520" w:type="dxa"/>
          </w:tcPr>
          <w:p w14:paraId="3126D3F5" w14:textId="77777777" w:rsidR="003575C5" w:rsidRPr="00140294" w:rsidRDefault="003575C5" w:rsidP="00EE2E25"/>
          <w:p w14:paraId="399E2137" w14:textId="77777777" w:rsidR="003575C5" w:rsidRPr="00140294" w:rsidRDefault="003575C5" w:rsidP="00EE2E25">
            <w:r w:rsidRPr="00140294">
              <w:t>#3 AND #4 AND #5 AND #6 AND #7 and Preprint Citation Index (Exclude – Database)</w:t>
            </w:r>
          </w:p>
          <w:p w14:paraId="026D1233" w14:textId="77777777" w:rsidR="003575C5" w:rsidRPr="00140294" w:rsidRDefault="003575C5" w:rsidP="00EE2E25"/>
        </w:tc>
        <w:tc>
          <w:tcPr>
            <w:tcW w:w="2330" w:type="dxa"/>
          </w:tcPr>
          <w:p w14:paraId="2D5FF27D" w14:textId="77777777" w:rsidR="003575C5" w:rsidRPr="00140294" w:rsidRDefault="003575C5" w:rsidP="00EE2E25">
            <w:r w:rsidRPr="00140294">
              <w:t>599</w:t>
            </w:r>
          </w:p>
        </w:tc>
      </w:tr>
    </w:tbl>
    <w:p w14:paraId="2839D39C" w14:textId="77777777" w:rsidR="003575C5" w:rsidRPr="00140294" w:rsidRDefault="003575C5" w:rsidP="003575C5"/>
    <w:p w14:paraId="4D77D286" w14:textId="77777777" w:rsidR="003575C5" w:rsidRPr="00140294" w:rsidRDefault="003575C5" w:rsidP="003575C5">
      <w:pPr>
        <w:rPr>
          <w:b/>
          <w:bCs/>
          <w:sz w:val="24"/>
          <w:szCs w:val="24"/>
        </w:rPr>
      </w:pPr>
      <w:r w:rsidRPr="00140294">
        <w:rPr>
          <w:b/>
          <w:bCs/>
          <w:sz w:val="24"/>
          <w:szCs w:val="24"/>
        </w:rPr>
        <w:lastRenderedPageBreak/>
        <w:t>PsycINFO</w:t>
      </w:r>
    </w:p>
    <w:p w14:paraId="08D44A21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Host: ProQuest</w:t>
      </w:r>
    </w:p>
    <w:p w14:paraId="532C9999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Date searched: 09/12/2023.</w:t>
      </w:r>
    </w:p>
    <w:p w14:paraId="710D529A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Searcher: NH</w:t>
      </w:r>
    </w:p>
    <w:p w14:paraId="2726DDDA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Hits n = 26</w:t>
      </w:r>
    </w:p>
    <w:p w14:paraId="1919AA12" w14:textId="77777777" w:rsidR="003575C5" w:rsidRPr="00140294" w:rsidRDefault="003575C5" w:rsidP="003575C5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6344"/>
        <w:gridCol w:w="1733"/>
      </w:tblGrid>
      <w:tr w:rsidR="003575C5" w:rsidRPr="00140294" w14:paraId="305751EE" w14:textId="77777777" w:rsidTr="00EE2E25">
        <w:tc>
          <w:tcPr>
            <w:tcW w:w="959" w:type="dxa"/>
          </w:tcPr>
          <w:p w14:paraId="089E3F06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S1</w:t>
            </w:r>
          </w:p>
        </w:tc>
        <w:tc>
          <w:tcPr>
            <w:tcW w:w="6520" w:type="dxa"/>
          </w:tcPr>
          <w:p w14:paraId="39E46B6C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proofErr w:type="gramStart"/>
            <w:r w:rsidRPr="00140294">
              <w:rPr>
                <w:sz w:val="24"/>
                <w:szCs w:val="24"/>
              </w:rPr>
              <w:t>title(</w:t>
            </w:r>
            <w:proofErr w:type="gramEnd"/>
            <w:r w:rsidRPr="00140294">
              <w:rPr>
                <w:sz w:val="24"/>
                <w:szCs w:val="24"/>
              </w:rPr>
              <w:t xml:space="preserve">Medic* adherence OR Medic* compliance OR patient satisfaction OR “Inappropriate prescribing” OR </w:t>
            </w:r>
            <w:proofErr w:type="spellStart"/>
            <w:r w:rsidRPr="00140294">
              <w:rPr>
                <w:sz w:val="24"/>
                <w:szCs w:val="24"/>
              </w:rPr>
              <w:t>Overprescrib</w:t>
            </w:r>
            <w:proofErr w:type="spellEnd"/>
            <w:r w:rsidRPr="00140294">
              <w:rPr>
                <w:sz w:val="24"/>
                <w:szCs w:val="24"/>
              </w:rPr>
              <w:t>* OR “Medication burden” OR “adverse events”)</w:t>
            </w:r>
          </w:p>
        </w:tc>
        <w:tc>
          <w:tcPr>
            <w:tcW w:w="1763" w:type="dxa"/>
          </w:tcPr>
          <w:p w14:paraId="0AF9E874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6,180</w:t>
            </w:r>
          </w:p>
        </w:tc>
      </w:tr>
      <w:tr w:rsidR="003575C5" w:rsidRPr="00140294" w14:paraId="070F1121" w14:textId="77777777" w:rsidTr="00EE2E25">
        <w:tc>
          <w:tcPr>
            <w:tcW w:w="959" w:type="dxa"/>
          </w:tcPr>
          <w:p w14:paraId="20EEDC3F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S2</w:t>
            </w:r>
          </w:p>
        </w:tc>
        <w:tc>
          <w:tcPr>
            <w:tcW w:w="6520" w:type="dxa"/>
          </w:tcPr>
          <w:p w14:paraId="06842CFD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proofErr w:type="gramStart"/>
            <w:r w:rsidRPr="00140294">
              <w:rPr>
                <w:sz w:val="24"/>
                <w:szCs w:val="24"/>
              </w:rPr>
              <w:t>title(</w:t>
            </w:r>
            <w:proofErr w:type="gramEnd"/>
            <w:r w:rsidRPr="00140294">
              <w:rPr>
                <w:sz w:val="24"/>
                <w:szCs w:val="24"/>
              </w:rPr>
              <w:t xml:space="preserve">Medic* Management OR medic* </w:t>
            </w:r>
            <w:proofErr w:type="spellStart"/>
            <w:r w:rsidRPr="00140294">
              <w:rPr>
                <w:sz w:val="24"/>
                <w:szCs w:val="24"/>
              </w:rPr>
              <w:t>optimi?ation</w:t>
            </w:r>
            <w:proofErr w:type="spellEnd"/>
            <w:r w:rsidRPr="00140294">
              <w:rPr>
                <w:sz w:val="24"/>
                <w:szCs w:val="24"/>
              </w:rPr>
              <w:t xml:space="preserve"> OR drug </w:t>
            </w:r>
            <w:proofErr w:type="spellStart"/>
            <w:r w:rsidRPr="00140294">
              <w:rPr>
                <w:sz w:val="24"/>
                <w:szCs w:val="24"/>
              </w:rPr>
              <w:t>utili?aton</w:t>
            </w:r>
            <w:proofErr w:type="spellEnd"/>
            <w:r w:rsidRPr="00140294">
              <w:rPr>
                <w:sz w:val="24"/>
                <w:szCs w:val="24"/>
              </w:rPr>
              <w:t xml:space="preserve"> review OR medic* </w:t>
            </w:r>
            <w:proofErr w:type="spellStart"/>
            <w:r w:rsidRPr="00140294">
              <w:rPr>
                <w:sz w:val="24"/>
                <w:szCs w:val="24"/>
              </w:rPr>
              <w:t>reconcil</w:t>
            </w:r>
            <w:proofErr w:type="spellEnd"/>
            <w:r w:rsidRPr="00140294">
              <w:rPr>
                <w:sz w:val="24"/>
                <w:szCs w:val="24"/>
              </w:rPr>
              <w:t xml:space="preserve">* OR medic* review OR structured medic* review OR </w:t>
            </w:r>
            <w:proofErr w:type="spellStart"/>
            <w:r w:rsidRPr="00140294">
              <w:rPr>
                <w:sz w:val="24"/>
                <w:szCs w:val="24"/>
              </w:rPr>
              <w:t>deprescri</w:t>
            </w:r>
            <w:proofErr w:type="spellEnd"/>
            <w:r w:rsidRPr="00140294">
              <w:rPr>
                <w:sz w:val="24"/>
                <w:szCs w:val="24"/>
              </w:rPr>
              <w:t>*)</w:t>
            </w:r>
          </w:p>
        </w:tc>
        <w:tc>
          <w:tcPr>
            <w:tcW w:w="1763" w:type="dxa"/>
          </w:tcPr>
          <w:p w14:paraId="17BEA00F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4,948</w:t>
            </w:r>
          </w:p>
        </w:tc>
      </w:tr>
      <w:tr w:rsidR="003575C5" w:rsidRPr="00140294" w14:paraId="614BEC54" w14:textId="77777777" w:rsidTr="00EE2E25">
        <w:tc>
          <w:tcPr>
            <w:tcW w:w="959" w:type="dxa"/>
          </w:tcPr>
          <w:p w14:paraId="6810E2DF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S3</w:t>
            </w:r>
          </w:p>
        </w:tc>
        <w:tc>
          <w:tcPr>
            <w:tcW w:w="6520" w:type="dxa"/>
          </w:tcPr>
          <w:p w14:paraId="6ADC7494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proofErr w:type="gramStart"/>
            <w:r w:rsidRPr="00140294">
              <w:rPr>
                <w:sz w:val="24"/>
                <w:szCs w:val="24"/>
              </w:rPr>
              <w:t>summary(</w:t>
            </w:r>
            <w:proofErr w:type="gramEnd"/>
            <w:r w:rsidRPr="00140294">
              <w:rPr>
                <w:sz w:val="24"/>
                <w:szCs w:val="24"/>
              </w:rPr>
              <w:t>older OR elderly OR aging OR "old age" OR "late life" OR "60 years and above” OR Geriatric*)</w:t>
            </w:r>
          </w:p>
        </w:tc>
        <w:tc>
          <w:tcPr>
            <w:tcW w:w="1763" w:type="dxa"/>
          </w:tcPr>
          <w:p w14:paraId="26713D5D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274,223</w:t>
            </w:r>
            <w:r w:rsidRPr="00140294">
              <w:rPr>
                <w:sz w:val="24"/>
                <w:szCs w:val="24"/>
              </w:rPr>
              <w:tab/>
            </w:r>
          </w:p>
        </w:tc>
      </w:tr>
      <w:tr w:rsidR="003575C5" w:rsidRPr="00140294" w14:paraId="152D1855" w14:textId="77777777" w:rsidTr="00EE2E25">
        <w:tc>
          <w:tcPr>
            <w:tcW w:w="959" w:type="dxa"/>
          </w:tcPr>
          <w:p w14:paraId="38B640A9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S4</w:t>
            </w:r>
          </w:p>
        </w:tc>
        <w:tc>
          <w:tcPr>
            <w:tcW w:w="6520" w:type="dxa"/>
          </w:tcPr>
          <w:p w14:paraId="42DB6DAF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 xml:space="preserve">summary(Middle East* OR </w:t>
            </w:r>
            <w:proofErr w:type="spellStart"/>
            <w:r w:rsidRPr="00140294">
              <w:rPr>
                <w:sz w:val="24"/>
                <w:szCs w:val="24"/>
              </w:rPr>
              <w:t>Afric</w:t>
            </w:r>
            <w:proofErr w:type="spellEnd"/>
            <w:r w:rsidRPr="00140294">
              <w:rPr>
                <w:sz w:val="24"/>
                <w:szCs w:val="24"/>
              </w:rPr>
              <w:t xml:space="preserve">* OR Asia* OR Caribbean OR "West Indies" OR Bangladesh* OR China* OR India* OR Somali* OR Ethiopia* OR Nigeria* OR Kenya* OR Uganda OR Syria* OR Pakistan* OR ethnic </w:t>
            </w:r>
            <w:proofErr w:type="spellStart"/>
            <w:r w:rsidRPr="00140294">
              <w:rPr>
                <w:sz w:val="24"/>
                <w:szCs w:val="24"/>
              </w:rPr>
              <w:t>minorit</w:t>
            </w:r>
            <w:proofErr w:type="spellEnd"/>
            <w:r w:rsidRPr="00140294">
              <w:rPr>
                <w:sz w:val="24"/>
                <w:szCs w:val="24"/>
              </w:rPr>
              <w:t>* OR Black OR Asian OR "people of colour" OR Race* OR "mixed race" OR "mixed racial" OR "Black British" OR "</w:t>
            </w:r>
            <w:proofErr w:type="spellStart"/>
            <w:r w:rsidRPr="00140294">
              <w:rPr>
                <w:sz w:val="24"/>
                <w:szCs w:val="24"/>
              </w:rPr>
              <w:t>indian</w:t>
            </w:r>
            <w:proofErr w:type="spellEnd"/>
            <w:r w:rsidRPr="00140294">
              <w:rPr>
                <w:sz w:val="24"/>
                <w:szCs w:val="24"/>
              </w:rPr>
              <w:t xml:space="preserve"> subcontinent" OR Gyps* OR "</w:t>
            </w:r>
            <w:proofErr w:type="spellStart"/>
            <w:r w:rsidRPr="00140294">
              <w:rPr>
                <w:sz w:val="24"/>
                <w:szCs w:val="24"/>
              </w:rPr>
              <w:t>irish</w:t>
            </w:r>
            <w:proofErr w:type="spellEnd"/>
            <w:r w:rsidRPr="00140294">
              <w:rPr>
                <w:sz w:val="24"/>
                <w:szCs w:val="24"/>
              </w:rPr>
              <w:t xml:space="preserve"> traveller" OR "African Americans" OR "Asian Americans" OR Blacks OR "Hispanic Americans" OR Arabi* OR Hindu* OR Hindi OR Muslim OR Islam* OR Tamil* OR Lanka* OR Urdu OR Bengali* OR </w:t>
            </w:r>
            <w:proofErr w:type="spellStart"/>
            <w:r w:rsidRPr="00140294">
              <w:rPr>
                <w:sz w:val="24"/>
                <w:szCs w:val="24"/>
              </w:rPr>
              <w:t>Emigran</w:t>
            </w:r>
            <w:proofErr w:type="spellEnd"/>
            <w:r w:rsidRPr="00140294">
              <w:rPr>
                <w:sz w:val="24"/>
                <w:szCs w:val="24"/>
              </w:rPr>
              <w:t xml:space="preserve">* OR </w:t>
            </w:r>
            <w:proofErr w:type="spellStart"/>
            <w:r w:rsidRPr="00140294">
              <w:rPr>
                <w:sz w:val="24"/>
                <w:szCs w:val="24"/>
              </w:rPr>
              <w:t>Immigran</w:t>
            </w:r>
            <w:proofErr w:type="spellEnd"/>
            <w:r w:rsidRPr="00140294">
              <w:rPr>
                <w:sz w:val="24"/>
                <w:szCs w:val="24"/>
              </w:rPr>
              <w:t>* OR Refugee* OR migrant* OR asylum seeker* OR BAME OR BME )</w:t>
            </w:r>
          </w:p>
        </w:tc>
        <w:tc>
          <w:tcPr>
            <w:tcW w:w="1763" w:type="dxa"/>
          </w:tcPr>
          <w:p w14:paraId="770BA7B1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380,480</w:t>
            </w:r>
          </w:p>
        </w:tc>
      </w:tr>
      <w:tr w:rsidR="003575C5" w:rsidRPr="00140294" w14:paraId="71FC03F9" w14:textId="77777777" w:rsidTr="00EE2E25">
        <w:tc>
          <w:tcPr>
            <w:tcW w:w="959" w:type="dxa"/>
          </w:tcPr>
          <w:p w14:paraId="7E0B1F0F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S5</w:t>
            </w:r>
          </w:p>
        </w:tc>
        <w:tc>
          <w:tcPr>
            <w:tcW w:w="6520" w:type="dxa"/>
          </w:tcPr>
          <w:p w14:paraId="0BB38CC5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proofErr w:type="gramStart"/>
            <w:r w:rsidRPr="00140294">
              <w:rPr>
                <w:sz w:val="24"/>
                <w:szCs w:val="24"/>
              </w:rPr>
              <w:t>title(</w:t>
            </w:r>
            <w:proofErr w:type="gramEnd"/>
            <w:r w:rsidRPr="00140294">
              <w:rPr>
                <w:sz w:val="24"/>
                <w:szCs w:val="24"/>
              </w:rPr>
              <w:t xml:space="preserve">Polypharmacy OR </w:t>
            </w:r>
            <w:proofErr w:type="spellStart"/>
            <w:r w:rsidRPr="00140294">
              <w:rPr>
                <w:sz w:val="24"/>
                <w:szCs w:val="24"/>
              </w:rPr>
              <w:t>multipl</w:t>
            </w:r>
            <w:proofErr w:type="spellEnd"/>
            <w:r w:rsidRPr="00140294">
              <w:rPr>
                <w:sz w:val="24"/>
                <w:szCs w:val="24"/>
              </w:rPr>
              <w:t xml:space="preserve">* medic* OR </w:t>
            </w:r>
            <w:proofErr w:type="spellStart"/>
            <w:r w:rsidRPr="00140294">
              <w:rPr>
                <w:sz w:val="24"/>
                <w:szCs w:val="24"/>
              </w:rPr>
              <w:t>multipl</w:t>
            </w:r>
            <w:proofErr w:type="spellEnd"/>
            <w:r w:rsidRPr="00140294">
              <w:rPr>
                <w:sz w:val="24"/>
                <w:szCs w:val="24"/>
              </w:rPr>
              <w:t>* drug* OR many medic* OR “many drugs” )</w:t>
            </w:r>
          </w:p>
        </w:tc>
        <w:tc>
          <w:tcPr>
            <w:tcW w:w="1763" w:type="dxa"/>
          </w:tcPr>
          <w:p w14:paraId="022C2109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1,673</w:t>
            </w:r>
          </w:p>
        </w:tc>
      </w:tr>
      <w:tr w:rsidR="003575C5" w:rsidRPr="00140294" w14:paraId="56773186" w14:textId="77777777" w:rsidTr="00EE2E25">
        <w:tc>
          <w:tcPr>
            <w:tcW w:w="959" w:type="dxa"/>
          </w:tcPr>
          <w:p w14:paraId="6C316004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S6</w:t>
            </w:r>
          </w:p>
        </w:tc>
        <w:tc>
          <w:tcPr>
            <w:tcW w:w="6520" w:type="dxa"/>
          </w:tcPr>
          <w:p w14:paraId="3D3D7443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proofErr w:type="gramStart"/>
            <w:r w:rsidRPr="00140294">
              <w:rPr>
                <w:sz w:val="24"/>
                <w:szCs w:val="24"/>
              </w:rPr>
              <w:t>summary(</w:t>
            </w:r>
            <w:proofErr w:type="gramEnd"/>
            <w:r w:rsidRPr="00140294">
              <w:rPr>
                <w:sz w:val="24"/>
                <w:szCs w:val="24"/>
              </w:rPr>
              <w:t xml:space="preserve">“Primary care” OR “Community health” OR Family </w:t>
            </w:r>
            <w:proofErr w:type="spellStart"/>
            <w:r w:rsidRPr="00140294">
              <w:rPr>
                <w:sz w:val="24"/>
                <w:szCs w:val="24"/>
              </w:rPr>
              <w:t>practi?e</w:t>
            </w:r>
            <w:proofErr w:type="spellEnd"/>
            <w:r w:rsidRPr="00140294">
              <w:rPr>
                <w:sz w:val="24"/>
                <w:szCs w:val="24"/>
              </w:rPr>
              <w:t xml:space="preserve"> OR General Practitioner OR Pharmacy OR GP OR Family Medicine )</w:t>
            </w:r>
          </w:p>
        </w:tc>
        <w:tc>
          <w:tcPr>
            <w:tcW w:w="1763" w:type="dxa"/>
          </w:tcPr>
          <w:p w14:paraId="79A1FD16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107,746</w:t>
            </w:r>
            <w:r w:rsidRPr="00140294">
              <w:rPr>
                <w:sz w:val="24"/>
                <w:szCs w:val="24"/>
              </w:rPr>
              <w:tab/>
            </w:r>
          </w:p>
        </w:tc>
      </w:tr>
      <w:tr w:rsidR="003575C5" w:rsidRPr="00140294" w14:paraId="5F1D41D7" w14:textId="77777777" w:rsidTr="00EE2E25">
        <w:tc>
          <w:tcPr>
            <w:tcW w:w="959" w:type="dxa"/>
          </w:tcPr>
          <w:p w14:paraId="35B3B753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S7</w:t>
            </w:r>
          </w:p>
        </w:tc>
        <w:tc>
          <w:tcPr>
            <w:tcW w:w="6520" w:type="dxa"/>
          </w:tcPr>
          <w:p w14:paraId="4A8CB63B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[S1] OR [S2] OR [S5]</w:t>
            </w:r>
          </w:p>
        </w:tc>
        <w:tc>
          <w:tcPr>
            <w:tcW w:w="1763" w:type="dxa"/>
          </w:tcPr>
          <w:p w14:paraId="1337CF6D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12,394</w:t>
            </w:r>
          </w:p>
        </w:tc>
      </w:tr>
      <w:tr w:rsidR="003575C5" w:rsidRPr="00140294" w14:paraId="5C9ED23C" w14:textId="77777777" w:rsidTr="00EE2E25">
        <w:tc>
          <w:tcPr>
            <w:tcW w:w="959" w:type="dxa"/>
          </w:tcPr>
          <w:p w14:paraId="0073CC9F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S8</w:t>
            </w:r>
          </w:p>
        </w:tc>
        <w:tc>
          <w:tcPr>
            <w:tcW w:w="6520" w:type="dxa"/>
          </w:tcPr>
          <w:p w14:paraId="757D985F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[S3] AND [S4] AND [S6] AND [S7]</w:t>
            </w:r>
          </w:p>
        </w:tc>
        <w:tc>
          <w:tcPr>
            <w:tcW w:w="1763" w:type="dxa"/>
          </w:tcPr>
          <w:p w14:paraId="6E4B5F95" w14:textId="77777777" w:rsidR="003575C5" w:rsidRPr="00140294" w:rsidRDefault="003575C5" w:rsidP="00EE2E25">
            <w:pPr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26</w:t>
            </w:r>
          </w:p>
        </w:tc>
      </w:tr>
    </w:tbl>
    <w:p w14:paraId="53F4326B" w14:textId="77777777" w:rsidR="003575C5" w:rsidRPr="00140294" w:rsidRDefault="003575C5" w:rsidP="003575C5">
      <w:pPr>
        <w:rPr>
          <w:sz w:val="24"/>
          <w:szCs w:val="24"/>
        </w:rPr>
      </w:pPr>
    </w:p>
    <w:p w14:paraId="5A3F1EEB" w14:textId="77777777" w:rsidR="003575C5" w:rsidRPr="00140294" w:rsidRDefault="003575C5" w:rsidP="003575C5">
      <w:pPr>
        <w:rPr>
          <w:b/>
          <w:bCs/>
          <w:sz w:val="24"/>
          <w:szCs w:val="24"/>
        </w:rPr>
      </w:pPr>
    </w:p>
    <w:p w14:paraId="4291F45D" w14:textId="77777777" w:rsidR="003575C5" w:rsidRPr="00140294" w:rsidRDefault="003575C5" w:rsidP="003575C5">
      <w:pPr>
        <w:rPr>
          <w:b/>
          <w:bCs/>
          <w:sz w:val="24"/>
          <w:szCs w:val="24"/>
        </w:rPr>
      </w:pPr>
    </w:p>
    <w:p w14:paraId="74586933" w14:textId="77777777" w:rsidR="003575C5" w:rsidRPr="00140294" w:rsidRDefault="003575C5" w:rsidP="003575C5">
      <w:pPr>
        <w:rPr>
          <w:b/>
          <w:bCs/>
          <w:sz w:val="24"/>
          <w:szCs w:val="24"/>
        </w:rPr>
      </w:pPr>
    </w:p>
    <w:p w14:paraId="7EC8CC6C" w14:textId="77777777" w:rsidR="003575C5" w:rsidRPr="00140294" w:rsidRDefault="003575C5" w:rsidP="003575C5">
      <w:pPr>
        <w:rPr>
          <w:b/>
          <w:bCs/>
          <w:sz w:val="24"/>
          <w:szCs w:val="24"/>
        </w:rPr>
      </w:pPr>
    </w:p>
    <w:p w14:paraId="78575806" w14:textId="77777777" w:rsidR="003575C5" w:rsidRPr="00140294" w:rsidRDefault="003575C5" w:rsidP="003575C5">
      <w:pPr>
        <w:rPr>
          <w:b/>
          <w:bCs/>
          <w:sz w:val="24"/>
          <w:szCs w:val="24"/>
        </w:rPr>
      </w:pPr>
    </w:p>
    <w:p w14:paraId="49D8C3B5" w14:textId="77777777" w:rsidR="003575C5" w:rsidRPr="00140294" w:rsidRDefault="003575C5" w:rsidP="003575C5">
      <w:pPr>
        <w:rPr>
          <w:b/>
          <w:bCs/>
          <w:sz w:val="24"/>
          <w:szCs w:val="24"/>
        </w:rPr>
      </w:pPr>
    </w:p>
    <w:p w14:paraId="1BD8D564" w14:textId="77777777" w:rsidR="003575C5" w:rsidRPr="00140294" w:rsidRDefault="003575C5" w:rsidP="003575C5">
      <w:pPr>
        <w:rPr>
          <w:b/>
          <w:bCs/>
          <w:sz w:val="24"/>
          <w:szCs w:val="24"/>
        </w:rPr>
      </w:pPr>
      <w:r w:rsidRPr="00140294">
        <w:rPr>
          <w:b/>
          <w:bCs/>
          <w:sz w:val="24"/>
          <w:szCs w:val="24"/>
        </w:rPr>
        <w:lastRenderedPageBreak/>
        <w:t>MEDLINE</w:t>
      </w:r>
    </w:p>
    <w:p w14:paraId="687F209D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Host: Ovid</w:t>
      </w:r>
    </w:p>
    <w:p w14:paraId="70130538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Date searched: 02/12/2023.</w:t>
      </w:r>
    </w:p>
    <w:p w14:paraId="24BC1B8C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Searcher: NH</w:t>
      </w:r>
    </w:p>
    <w:p w14:paraId="5F799A68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Hits n = 115</w:t>
      </w:r>
    </w:p>
    <w:p w14:paraId="57256BBC" w14:textId="77777777" w:rsidR="003575C5" w:rsidRPr="00140294" w:rsidRDefault="003575C5" w:rsidP="003575C5">
      <w:pPr>
        <w:rPr>
          <w:sz w:val="24"/>
          <w:szCs w:val="24"/>
        </w:rPr>
      </w:pP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688"/>
        <w:gridCol w:w="7500"/>
        <w:gridCol w:w="1712"/>
      </w:tblGrid>
      <w:tr w:rsidR="003575C5" w:rsidRPr="00140294" w14:paraId="3A518D65" w14:textId="77777777" w:rsidTr="00EE2E25">
        <w:trPr>
          <w:trHeight w:val="1309"/>
        </w:trPr>
        <w:tc>
          <w:tcPr>
            <w:tcW w:w="688" w:type="dxa"/>
          </w:tcPr>
          <w:p w14:paraId="51A2F0F9" w14:textId="77777777" w:rsidR="003575C5" w:rsidRPr="00140294" w:rsidRDefault="003575C5" w:rsidP="00EE2E25">
            <w:r w:rsidRPr="00140294">
              <w:t>1</w:t>
            </w:r>
          </w:p>
        </w:tc>
        <w:tc>
          <w:tcPr>
            <w:tcW w:w="7500" w:type="dxa"/>
          </w:tcPr>
          <w:p w14:paraId="73036CF3" w14:textId="77777777" w:rsidR="003575C5" w:rsidRPr="00140294" w:rsidRDefault="003575C5" w:rsidP="00EE2E25">
            <w:r w:rsidRPr="00140294">
              <w:t xml:space="preserve">(Medic* Management or medic* </w:t>
            </w:r>
            <w:proofErr w:type="spellStart"/>
            <w:proofErr w:type="gramStart"/>
            <w:r w:rsidRPr="00140294">
              <w:t>optimi?ation</w:t>
            </w:r>
            <w:proofErr w:type="spellEnd"/>
            <w:proofErr w:type="gramEnd"/>
            <w:r w:rsidRPr="00140294">
              <w:t xml:space="preserve"> or drug </w:t>
            </w:r>
            <w:proofErr w:type="spellStart"/>
            <w:r w:rsidRPr="00140294">
              <w:t>utili?aton</w:t>
            </w:r>
            <w:proofErr w:type="spellEnd"/>
            <w:r w:rsidRPr="00140294">
              <w:t xml:space="preserve"> review or medic* </w:t>
            </w:r>
            <w:proofErr w:type="spellStart"/>
            <w:r w:rsidRPr="00140294">
              <w:t>reconcil</w:t>
            </w:r>
            <w:proofErr w:type="spellEnd"/>
            <w:r w:rsidRPr="00140294">
              <w:t xml:space="preserve">* or medic* review or structured medic* review or </w:t>
            </w:r>
            <w:proofErr w:type="spellStart"/>
            <w:r w:rsidRPr="00140294">
              <w:t>deprescri</w:t>
            </w:r>
            <w:proofErr w:type="spellEnd"/>
            <w:r w:rsidRPr="00140294">
              <w:t>*).</w:t>
            </w:r>
            <w:proofErr w:type="spellStart"/>
            <w:r w:rsidRPr="00140294">
              <w:t>m_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6577A714" w14:textId="77777777" w:rsidR="003575C5" w:rsidRPr="00140294" w:rsidRDefault="003575C5" w:rsidP="00EE2E25">
            <w:r w:rsidRPr="00140294">
              <w:t>8547</w:t>
            </w:r>
          </w:p>
        </w:tc>
      </w:tr>
      <w:tr w:rsidR="003575C5" w:rsidRPr="00140294" w14:paraId="57D0577F" w14:textId="77777777" w:rsidTr="00EE2E25">
        <w:trPr>
          <w:trHeight w:val="1319"/>
        </w:trPr>
        <w:tc>
          <w:tcPr>
            <w:tcW w:w="688" w:type="dxa"/>
          </w:tcPr>
          <w:p w14:paraId="65AA4171" w14:textId="77777777" w:rsidR="003575C5" w:rsidRPr="00140294" w:rsidRDefault="003575C5" w:rsidP="00EE2E25">
            <w:r w:rsidRPr="00140294">
              <w:t>2</w:t>
            </w:r>
          </w:p>
        </w:tc>
        <w:tc>
          <w:tcPr>
            <w:tcW w:w="7500" w:type="dxa"/>
          </w:tcPr>
          <w:p w14:paraId="4F9D7F84" w14:textId="77777777" w:rsidR="003575C5" w:rsidRPr="00140294" w:rsidRDefault="003575C5" w:rsidP="00EE2E25">
            <w:r w:rsidRPr="00140294">
              <w:t xml:space="preserve">(Medic* adherence or Medic* compliance or patient satisfaction or "Inappropriate prescribing" or </w:t>
            </w:r>
            <w:proofErr w:type="spellStart"/>
            <w:r w:rsidRPr="00140294">
              <w:t>Overprescrib</w:t>
            </w:r>
            <w:proofErr w:type="spellEnd"/>
            <w:r w:rsidRPr="00140294">
              <w:t>* or "Medication burden" or "adverse events").</w:t>
            </w:r>
            <w:proofErr w:type="spellStart"/>
            <w:r w:rsidRPr="00140294">
              <w:t>m_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6831C145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27154</w:t>
            </w:r>
          </w:p>
        </w:tc>
      </w:tr>
      <w:tr w:rsidR="003575C5" w:rsidRPr="00140294" w14:paraId="622AD034" w14:textId="77777777" w:rsidTr="00EE2E25">
        <w:trPr>
          <w:trHeight w:val="254"/>
        </w:trPr>
        <w:tc>
          <w:tcPr>
            <w:tcW w:w="688" w:type="dxa"/>
          </w:tcPr>
          <w:p w14:paraId="6EB97E66" w14:textId="77777777" w:rsidR="003575C5" w:rsidRPr="00140294" w:rsidRDefault="003575C5" w:rsidP="00EE2E25">
            <w:r w:rsidRPr="00140294">
              <w:t>3</w:t>
            </w:r>
          </w:p>
        </w:tc>
        <w:tc>
          <w:tcPr>
            <w:tcW w:w="7500" w:type="dxa"/>
          </w:tcPr>
          <w:p w14:paraId="5D32F209" w14:textId="77777777" w:rsidR="003575C5" w:rsidRPr="00140294" w:rsidRDefault="003575C5" w:rsidP="00EE2E25">
            <w:r w:rsidRPr="00140294">
              <w:t>(older or elderly or aging or "old age" or "late life" or "60 years and above" or Geriatric*).</w:t>
            </w:r>
            <w:proofErr w:type="spellStart"/>
            <w:r w:rsidRPr="00140294">
              <w:t>m_kw</w:t>
            </w:r>
            <w:proofErr w:type="spellEnd"/>
            <w:r w:rsidRPr="00140294">
              <w:t xml:space="preserve">, ab, </w:t>
            </w:r>
            <w:proofErr w:type="spellStart"/>
            <w:r w:rsidRPr="00140294">
              <w:t>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067C1B2A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1197152</w:t>
            </w:r>
          </w:p>
        </w:tc>
      </w:tr>
      <w:tr w:rsidR="003575C5" w:rsidRPr="00140294" w14:paraId="0E48AC5D" w14:textId="77777777" w:rsidTr="00EE2E25">
        <w:trPr>
          <w:trHeight w:val="263"/>
        </w:trPr>
        <w:tc>
          <w:tcPr>
            <w:tcW w:w="688" w:type="dxa"/>
          </w:tcPr>
          <w:p w14:paraId="1F8252B4" w14:textId="77777777" w:rsidR="003575C5" w:rsidRPr="00140294" w:rsidRDefault="003575C5" w:rsidP="00EE2E25">
            <w:r w:rsidRPr="00140294">
              <w:t>4</w:t>
            </w:r>
          </w:p>
        </w:tc>
        <w:tc>
          <w:tcPr>
            <w:tcW w:w="7500" w:type="dxa"/>
          </w:tcPr>
          <w:p w14:paraId="65AB87E0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(Middle East*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Afric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* or Asia* or Caribbean or "West Indies" or Bangladesh* or China* or India* or Somali* or Ethiopia* or Nigeria* or Kenya* or Uganda or Syria* or Pakistan* or ethnic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minorit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* or Black or Asian or "people of colour" or Race* or "mixed race" or "mixed racial" or "Black British" or "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ndi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subcontinent" or Gyps* or "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rish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traveller" or "African Americans" or "Asian Americans" or Blacks or "Hispanic Americans" or Arabi* or Hindu* or Hindi or Muslim or Islam* or Tamil* or Lanka* or Urdu or Bengali*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Emigr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mmigr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* or Refugee* or migrant* or asylum seeker* or BAME or BME).</w:t>
            </w:r>
            <w:r w:rsidRPr="00140294">
              <w:t xml:space="preserve"> </w:t>
            </w:r>
            <w:proofErr w:type="spellStart"/>
            <w:r w:rsidRPr="00140294">
              <w:t>m_kw</w:t>
            </w:r>
            <w:proofErr w:type="spellEnd"/>
            <w:r w:rsidRPr="00140294">
              <w:t xml:space="preserve">, ab, </w:t>
            </w:r>
            <w:proofErr w:type="spellStart"/>
            <w:r w:rsidRPr="00140294">
              <w:t>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008876F8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1927533</w:t>
            </w:r>
          </w:p>
        </w:tc>
      </w:tr>
      <w:tr w:rsidR="003575C5" w:rsidRPr="00140294" w14:paraId="561AE534" w14:textId="77777777" w:rsidTr="00EE2E25">
        <w:trPr>
          <w:trHeight w:val="263"/>
        </w:trPr>
        <w:tc>
          <w:tcPr>
            <w:tcW w:w="688" w:type="dxa"/>
          </w:tcPr>
          <w:p w14:paraId="15091BF8" w14:textId="77777777" w:rsidR="003575C5" w:rsidRPr="00140294" w:rsidRDefault="003575C5" w:rsidP="00EE2E25">
            <w:r w:rsidRPr="00140294">
              <w:t>5</w:t>
            </w:r>
          </w:p>
        </w:tc>
        <w:tc>
          <w:tcPr>
            <w:tcW w:w="7500" w:type="dxa"/>
          </w:tcPr>
          <w:p w14:paraId="1982B035" w14:textId="77777777" w:rsidR="003575C5" w:rsidRPr="00140294" w:rsidRDefault="003575C5" w:rsidP="00EE2E25">
            <w:r w:rsidRPr="00140294">
              <w:t xml:space="preserve">(Polypharmacy or </w:t>
            </w:r>
            <w:proofErr w:type="spellStart"/>
            <w:r w:rsidRPr="00140294">
              <w:t>multipl</w:t>
            </w:r>
            <w:proofErr w:type="spellEnd"/>
            <w:r w:rsidRPr="00140294">
              <w:t xml:space="preserve">* medic* or </w:t>
            </w:r>
            <w:proofErr w:type="spellStart"/>
            <w:r w:rsidRPr="00140294">
              <w:t>multipl</w:t>
            </w:r>
            <w:proofErr w:type="spellEnd"/>
            <w:r w:rsidRPr="00140294">
              <w:t xml:space="preserve">* drug* or many medic* or "many drugs"). </w:t>
            </w:r>
            <w:proofErr w:type="spellStart"/>
            <w:r w:rsidRPr="00140294">
              <w:t>m_kw</w:t>
            </w:r>
            <w:proofErr w:type="spellEnd"/>
            <w:r w:rsidRPr="00140294">
              <w:t xml:space="preserve">, ab, </w:t>
            </w:r>
            <w:proofErr w:type="spellStart"/>
            <w:r w:rsidRPr="00140294">
              <w:t>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45AE9870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5020</w:t>
            </w:r>
          </w:p>
        </w:tc>
      </w:tr>
      <w:tr w:rsidR="003575C5" w:rsidRPr="00140294" w14:paraId="65113A77" w14:textId="77777777" w:rsidTr="00EE2E25">
        <w:trPr>
          <w:trHeight w:val="263"/>
        </w:trPr>
        <w:tc>
          <w:tcPr>
            <w:tcW w:w="688" w:type="dxa"/>
          </w:tcPr>
          <w:p w14:paraId="60D7DC3F" w14:textId="77777777" w:rsidR="003575C5" w:rsidRPr="00140294" w:rsidRDefault="003575C5" w:rsidP="00EE2E25">
            <w:r w:rsidRPr="00140294">
              <w:t>6</w:t>
            </w:r>
          </w:p>
        </w:tc>
        <w:tc>
          <w:tcPr>
            <w:tcW w:w="7500" w:type="dxa"/>
          </w:tcPr>
          <w:p w14:paraId="54294D5A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("Primary care" or "Community health" or Family </w:t>
            </w:r>
            <w:proofErr w:type="spellStart"/>
            <w:proofErr w:type="gram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practi?e</w:t>
            </w:r>
            <w:proofErr w:type="spellEnd"/>
            <w:proofErr w:type="gram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or General Practitioner or Pharmacy or GP or Family Medicine). </w:t>
            </w:r>
            <w:proofErr w:type="spellStart"/>
            <w:r w:rsidRPr="00140294">
              <w:t>m_kw</w:t>
            </w:r>
            <w:proofErr w:type="spellEnd"/>
            <w:r w:rsidRPr="00140294">
              <w:t xml:space="preserve">, ab, </w:t>
            </w:r>
            <w:proofErr w:type="spellStart"/>
            <w:r w:rsidRPr="00140294">
              <w:t>titl</w:t>
            </w:r>
            <w:proofErr w:type="spellEnd"/>
            <w:r w:rsidRPr="00140294">
              <w:t>.</w:t>
            </w:r>
          </w:p>
        </w:tc>
        <w:tc>
          <w:tcPr>
            <w:tcW w:w="1712" w:type="dxa"/>
          </w:tcPr>
          <w:p w14:paraId="4F89682F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426265</w:t>
            </w:r>
          </w:p>
          <w:p w14:paraId="656EC1E4" w14:textId="77777777" w:rsidR="003575C5" w:rsidRPr="00140294" w:rsidRDefault="003575C5" w:rsidP="00EE2E25"/>
        </w:tc>
      </w:tr>
      <w:tr w:rsidR="003575C5" w:rsidRPr="00140294" w14:paraId="2CB30F71" w14:textId="77777777" w:rsidTr="00EE2E25">
        <w:trPr>
          <w:trHeight w:val="263"/>
        </w:trPr>
        <w:tc>
          <w:tcPr>
            <w:tcW w:w="688" w:type="dxa"/>
          </w:tcPr>
          <w:p w14:paraId="60FCE3FC" w14:textId="77777777" w:rsidR="003575C5" w:rsidRPr="00140294" w:rsidRDefault="003575C5" w:rsidP="00EE2E25">
            <w:r w:rsidRPr="00140294">
              <w:t>7</w:t>
            </w:r>
          </w:p>
        </w:tc>
        <w:tc>
          <w:tcPr>
            <w:tcW w:w="7500" w:type="dxa"/>
          </w:tcPr>
          <w:p w14:paraId="60C324F2" w14:textId="77777777" w:rsidR="003575C5" w:rsidRPr="00140294" w:rsidRDefault="003575C5" w:rsidP="00EE2E25">
            <w:r w:rsidRPr="00140294">
              <w:t>1 or 2 or 5</w:t>
            </w:r>
          </w:p>
        </w:tc>
        <w:tc>
          <w:tcPr>
            <w:tcW w:w="1712" w:type="dxa"/>
          </w:tcPr>
          <w:p w14:paraId="396D2F0E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40532</w:t>
            </w:r>
          </w:p>
        </w:tc>
      </w:tr>
      <w:tr w:rsidR="003575C5" w:rsidRPr="00140294" w14:paraId="5BC9580C" w14:textId="77777777" w:rsidTr="00EE2E25">
        <w:trPr>
          <w:trHeight w:val="263"/>
        </w:trPr>
        <w:tc>
          <w:tcPr>
            <w:tcW w:w="688" w:type="dxa"/>
          </w:tcPr>
          <w:p w14:paraId="6C643658" w14:textId="77777777" w:rsidR="003575C5" w:rsidRPr="00140294" w:rsidRDefault="003575C5" w:rsidP="00EE2E25">
            <w:r w:rsidRPr="00140294">
              <w:t>8</w:t>
            </w:r>
          </w:p>
        </w:tc>
        <w:tc>
          <w:tcPr>
            <w:tcW w:w="7500" w:type="dxa"/>
          </w:tcPr>
          <w:p w14:paraId="5B85B512" w14:textId="77777777" w:rsidR="003575C5" w:rsidRPr="00140294" w:rsidRDefault="003575C5" w:rsidP="00EE2E25">
            <w:r w:rsidRPr="00140294">
              <w:t>3 and 4 and 6 and 7</w:t>
            </w:r>
          </w:p>
        </w:tc>
        <w:tc>
          <w:tcPr>
            <w:tcW w:w="1712" w:type="dxa"/>
          </w:tcPr>
          <w:p w14:paraId="33804AFB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8F8F8"/>
              </w:rPr>
              <w:t>115</w:t>
            </w:r>
          </w:p>
        </w:tc>
      </w:tr>
    </w:tbl>
    <w:p w14:paraId="5643AE88" w14:textId="77777777" w:rsidR="003575C5" w:rsidRPr="00140294" w:rsidRDefault="003575C5" w:rsidP="003575C5"/>
    <w:p w14:paraId="7D8B8001" w14:textId="77777777" w:rsidR="003575C5" w:rsidRPr="00140294" w:rsidRDefault="003575C5" w:rsidP="003575C5"/>
    <w:p w14:paraId="6BBA9614" w14:textId="77777777" w:rsidR="003575C5" w:rsidRPr="00140294" w:rsidRDefault="003575C5" w:rsidP="003575C5"/>
    <w:p w14:paraId="701C76DF" w14:textId="77777777" w:rsidR="003575C5" w:rsidRPr="00140294" w:rsidRDefault="003575C5" w:rsidP="003575C5"/>
    <w:p w14:paraId="0F0941B9" w14:textId="77777777" w:rsidR="003575C5" w:rsidRPr="00140294" w:rsidRDefault="003575C5" w:rsidP="003575C5"/>
    <w:p w14:paraId="712B21A8" w14:textId="77777777" w:rsidR="003575C5" w:rsidRPr="00140294" w:rsidRDefault="003575C5" w:rsidP="003575C5"/>
    <w:p w14:paraId="1EB726DD" w14:textId="77777777" w:rsidR="003575C5" w:rsidRPr="00140294" w:rsidRDefault="003575C5" w:rsidP="003575C5"/>
    <w:p w14:paraId="735AB76F" w14:textId="77777777" w:rsidR="003575C5" w:rsidRPr="00140294" w:rsidRDefault="003575C5" w:rsidP="003575C5"/>
    <w:p w14:paraId="7A3C24A4" w14:textId="77777777" w:rsidR="003575C5" w:rsidRPr="00140294" w:rsidRDefault="003575C5" w:rsidP="003575C5"/>
    <w:p w14:paraId="7056A993" w14:textId="77777777" w:rsidR="003575C5" w:rsidRPr="00140294" w:rsidRDefault="003575C5" w:rsidP="003575C5"/>
    <w:p w14:paraId="47B4724D" w14:textId="77777777" w:rsidR="003575C5" w:rsidRPr="00140294" w:rsidRDefault="003575C5" w:rsidP="003575C5">
      <w:pPr>
        <w:rPr>
          <w:b/>
          <w:bCs/>
          <w:sz w:val="24"/>
          <w:szCs w:val="24"/>
        </w:rPr>
      </w:pPr>
      <w:r w:rsidRPr="00140294">
        <w:rPr>
          <w:b/>
          <w:bCs/>
          <w:sz w:val="24"/>
          <w:szCs w:val="24"/>
        </w:rPr>
        <w:lastRenderedPageBreak/>
        <w:t xml:space="preserve">Cochrane library </w:t>
      </w:r>
    </w:p>
    <w:p w14:paraId="7091BE39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Host: Cochrane Library</w:t>
      </w:r>
    </w:p>
    <w:p w14:paraId="223B9123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Date searched: 29/11/2023.</w:t>
      </w:r>
    </w:p>
    <w:p w14:paraId="623BAC14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Searcher: NH</w:t>
      </w:r>
    </w:p>
    <w:p w14:paraId="2645563B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Hits n = 231</w:t>
      </w:r>
    </w:p>
    <w:p w14:paraId="4D09DC8A" w14:textId="77777777" w:rsidR="003575C5" w:rsidRPr="00140294" w:rsidRDefault="003575C5" w:rsidP="003575C5"/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688"/>
        <w:gridCol w:w="7500"/>
        <w:gridCol w:w="1712"/>
      </w:tblGrid>
      <w:tr w:rsidR="003575C5" w:rsidRPr="00140294" w14:paraId="27637E99" w14:textId="77777777" w:rsidTr="00EE2E25">
        <w:trPr>
          <w:trHeight w:val="1309"/>
        </w:trPr>
        <w:tc>
          <w:tcPr>
            <w:tcW w:w="688" w:type="dxa"/>
          </w:tcPr>
          <w:p w14:paraId="0E5E8270" w14:textId="77777777" w:rsidR="003575C5" w:rsidRPr="00140294" w:rsidRDefault="003575C5" w:rsidP="00EE2E25">
            <w:r w:rsidRPr="00140294">
              <w:t>#1</w:t>
            </w:r>
          </w:p>
        </w:tc>
        <w:tc>
          <w:tcPr>
            <w:tcW w:w="7500" w:type="dxa"/>
          </w:tcPr>
          <w:p w14:paraId="5ABEB02B" w14:textId="77777777" w:rsidR="003575C5" w:rsidRPr="00140294" w:rsidRDefault="003575C5" w:rsidP="00EE2E25">
            <w:r w:rsidRPr="00140294">
              <w:t xml:space="preserve">(Medic* Management or medic* </w:t>
            </w:r>
            <w:proofErr w:type="spellStart"/>
            <w:proofErr w:type="gramStart"/>
            <w:r w:rsidRPr="00140294">
              <w:t>optimi?ation</w:t>
            </w:r>
            <w:proofErr w:type="spellEnd"/>
            <w:proofErr w:type="gramEnd"/>
            <w:r w:rsidRPr="00140294">
              <w:t xml:space="preserve"> or drug </w:t>
            </w:r>
            <w:proofErr w:type="spellStart"/>
            <w:r w:rsidRPr="00140294">
              <w:t>utili?aton</w:t>
            </w:r>
            <w:proofErr w:type="spellEnd"/>
            <w:r w:rsidRPr="00140294">
              <w:t xml:space="preserve"> review or medic* </w:t>
            </w:r>
            <w:proofErr w:type="spellStart"/>
            <w:r w:rsidRPr="00140294">
              <w:t>reconcil</w:t>
            </w:r>
            <w:proofErr w:type="spellEnd"/>
            <w:r w:rsidRPr="00140294">
              <w:t xml:space="preserve">* or medic* review or structured medic* review or </w:t>
            </w:r>
            <w:proofErr w:type="spellStart"/>
            <w:r w:rsidRPr="00140294">
              <w:t>deprescri</w:t>
            </w:r>
            <w:proofErr w:type="spellEnd"/>
            <w:r w:rsidRPr="00140294">
              <w:t>*):</w:t>
            </w:r>
            <w:proofErr w:type="spellStart"/>
            <w:r w:rsidRPr="00140294">
              <w:t>ti</w:t>
            </w:r>
            <w:proofErr w:type="spellEnd"/>
          </w:p>
        </w:tc>
        <w:tc>
          <w:tcPr>
            <w:tcW w:w="1712" w:type="dxa"/>
          </w:tcPr>
          <w:p w14:paraId="60794546" w14:textId="77777777" w:rsidR="003575C5" w:rsidRPr="00140294" w:rsidRDefault="003575C5" w:rsidP="00EE2E25">
            <w:r w:rsidRPr="00140294">
              <w:t>2793</w:t>
            </w:r>
          </w:p>
        </w:tc>
      </w:tr>
      <w:tr w:rsidR="003575C5" w:rsidRPr="00140294" w14:paraId="21CAE5FE" w14:textId="77777777" w:rsidTr="00EE2E25">
        <w:trPr>
          <w:trHeight w:val="1319"/>
        </w:trPr>
        <w:tc>
          <w:tcPr>
            <w:tcW w:w="688" w:type="dxa"/>
          </w:tcPr>
          <w:p w14:paraId="2EFC8A33" w14:textId="77777777" w:rsidR="003575C5" w:rsidRPr="00140294" w:rsidRDefault="003575C5" w:rsidP="00EE2E25">
            <w:r w:rsidRPr="00140294">
              <w:t>#2</w:t>
            </w:r>
          </w:p>
        </w:tc>
        <w:tc>
          <w:tcPr>
            <w:tcW w:w="7500" w:type="dxa"/>
          </w:tcPr>
          <w:p w14:paraId="294E9F78" w14:textId="77777777" w:rsidR="003575C5" w:rsidRPr="00140294" w:rsidRDefault="003575C5" w:rsidP="00EE2E25">
            <w:r w:rsidRPr="00140294">
              <w:t xml:space="preserve">(Medic* adherence or Medic* compliance or patient satisfaction or "Inappropriate prescribing" or </w:t>
            </w:r>
            <w:proofErr w:type="spellStart"/>
            <w:r w:rsidRPr="00140294">
              <w:t>Overprescrib</w:t>
            </w:r>
            <w:proofErr w:type="spellEnd"/>
            <w:r w:rsidRPr="00140294">
              <w:t>* or "Medication burden" or "adverse events"</w:t>
            </w:r>
            <w:proofErr w:type="gramStart"/>
            <w:r w:rsidRPr="00140294">
              <w:t>):</w:t>
            </w:r>
            <w:proofErr w:type="spellStart"/>
            <w:r w:rsidRPr="00140294">
              <w:t>ti</w:t>
            </w:r>
            <w:proofErr w:type="spellEnd"/>
            <w:proofErr w:type="gramEnd"/>
          </w:p>
        </w:tc>
        <w:tc>
          <w:tcPr>
            <w:tcW w:w="1712" w:type="dxa"/>
          </w:tcPr>
          <w:p w14:paraId="4848895F" w14:textId="77777777" w:rsidR="003575C5" w:rsidRPr="00140294" w:rsidRDefault="003575C5" w:rsidP="00EE2E25">
            <w:r w:rsidRPr="00140294">
              <w:t>6018</w:t>
            </w:r>
          </w:p>
        </w:tc>
      </w:tr>
      <w:tr w:rsidR="003575C5" w:rsidRPr="00140294" w14:paraId="0AACEF72" w14:textId="77777777" w:rsidTr="00EE2E25">
        <w:trPr>
          <w:trHeight w:val="254"/>
        </w:trPr>
        <w:tc>
          <w:tcPr>
            <w:tcW w:w="688" w:type="dxa"/>
          </w:tcPr>
          <w:p w14:paraId="7FE60B00" w14:textId="77777777" w:rsidR="003575C5" w:rsidRPr="00140294" w:rsidRDefault="003575C5" w:rsidP="00EE2E25">
            <w:r w:rsidRPr="00140294">
              <w:t>#3</w:t>
            </w:r>
          </w:p>
        </w:tc>
        <w:tc>
          <w:tcPr>
            <w:tcW w:w="7500" w:type="dxa"/>
          </w:tcPr>
          <w:p w14:paraId="3740F503" w14:textId="77777777" w:rsidR="003575C5" w:rsidRPr="00140294" w:rsidRDefault="003575C5" w:rsidP="00EE2E25">
            <w:r w:rsidRPr="00140294">
              <w:t>(older or elderly or aging or "old age" or "late life" or "60 years and above" or Geriatric*</w:t>
            </w:r>
            <w:proofErr w:type="gramStart"/>
            <w:r w:rsidRPr="00140294">
              <w:t>):</w:t>
            </w:r>
            <w:proofErr w:type="spellStart"/>
            <w:r w:rsidRPr="00140294">
              <w:t>ti</w:t>
            </w:r>
            <w:proofErr w:type="gramEnd"/>
            <w:r w:rsidRPr="00140294">
              <w:t>,ab,kw</w:t>
            </w:r>
            <w:proofErr w:type="spellEnd"/>
          </w:p>
        </w:tc>
        <w:tc>
          <w:tcPr>
            <w:tcW w:w="1712" w:type="dxa"/>
          </w:tcPr>
          <w:p w14:paraId="5204513A" w14:textId="77777777" w:rsidR="003575C5" w:rsidRPr="00140294" w:rsidRDefault="003575C5" w:rsidP="00EE2E25">
            <w:r w:rsidRPr="00140294">
              <w:t>182508</w:t>
            </w:r>
          </w:p>
        </w:tc>
      </w:tr>
      <w:tr w:rsidR="003575C5" w:rsidRPr="00140294" w14:paraId="4BEA6239" w14:textId="77777777" w:rsidTr="00EE2E25">
        <w:trPr>
          <w:trHeight w:val="263"/>
        </w:trPr>
        <w:tc>
          <w:tcPr>
            <w:tcW w:w="688" w:type="dxa"/>
          </w:tcPr>
          <w:p w14:paraId="276AA5EF" w14:textId="77777777" w:rsidR="003575C5" w:rsidRPr="00140294" w:rsidRDefault="003575C5" w:rsidP="00EE2E25">
            <w:r w:rsidRPr="00140294">
              <w:t>#4</w:t>
            </w:r>
          </w:p>
        </w:tc>
        <w:tc>
          <w:tcPr>
            <w:tcW w:w="7500" w:type="dxa"/>
          </w:tcPr>
          <w:p w14:paraId="416C7A2C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(Middle East*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Afric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* or Asia* or Caribbean or "West Indies" or Bangladesh* or China* or India* or Somali* or Ethiopia* or Nigeria* or Kenya* or Uganda or Syria* or Pakistan* or ethnic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minorit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* or Black or Asian or "people of colour" or Race* or "mixed race" or "mixed racial" or "Black British" or "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ndi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subcontinent" or Gyps* or "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rish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traveller" or "African Americans" or "Asian Americans" or Blacks or "Hispanic Americans" or Arabi* or Hindu* or Hindi or Muslim or Islam* or Tamil* or Lanka* or Urdu or Bengali*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Emigr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mmigr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* or Refugee* or migrant* or asylum seeker* or BAME or BME):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712" w:type="dxa"/>
          </w:tcPr>
          <w:p w14:paraId="7997B43C" w14:textId="77777777" w:rsidR="003575C5" w:rsidRPr="00140294" w:rsidRDefault="003575C5" w:rsidP="00EE2E25">
            <w:r w:rsidRPr="00140294">
              <w:t>111061</w:t>
            </w:r>
          </w:p>
        </w:tc>
      </w:tr>
      <w:tr w:rsidR="003575C5" w:rsidRPr="00140294" w14:paraId="429D36F4" w14:textId="77777777" w:rsidTr="00EE2E25">
        <w:trPr>
          <w:trHeight w:val="263"/>
        </w:trPr>
        <w:tc>
          <w:tcPr>
            <w:tcW w:w="688" w:type="dxa"/>
          </w:tcPr>
          <w:p w14:paraId="79C70B6E" w14:textId="77777777" w:rsidR="003575C5" w:rsidRPr="00140294" w:rsidRDefault="003575C5" w:rsidP="00EE2E25">
            <w:r w:rsidRPr="00140294">
              <w:t>#5</w:t>
            </w:r>
          </w:p>
        </w:tc>
        <w:tc>
          <w:tcPr>
            <w:tcW w:w="7500" w:type="dxa"/>
          </w:tcPr>
          <w:p w14:paraId="640E7C49" w14:textId="77777777" w:rsidR="003575C5" w:rsidRPr="00140294" w:rsidRDefault="003575C5" w:rsidP="00EE2E25">
            <w:r w:rsidRPr="00140294">
              <w:t xml:space="preserve">(Polypharmacy or </w:t>
            </w:r>
            <w:proofErr w:type="spellStart"/>
            <w:r w:rsidRPr="00140294">
              <w:t>multipl</w:t>
            </w:r>
            <w:proofErr w:type="spellEnd"/>
            <w:r w:rsidRPr="00140294">
              <w:t xml:space="preserve">* medic* or </w:t>
            </w:r>
            <w:proofErr w:type="spellStart"/>
            <w:r w:rsidRPr="00140294">
              <w:t>multipl</w:t>
            </w:r>
            <w:proofErr w:type="spellEnd"/>
            <w:r w:rsidRPr="00140294">
              <w:t>* drug* or many medic* or "many drugs"</w:t>
            </w:r>
            <w:proofErr w:type="gramStart"/>
            <w:r w:rsidRPr="00140294">
              <w:t>):</w:t>
            </w:r>
            <w:proofErr w:type="spellStart"/>
            <w:r w:rsidRPr="00140294">
              <w:t>ti</w:t>
            </w:r>
            <w:proofErr w:type="gramEnd"/>
            <w:r w:rsidRPr="00140294">
              <w:t>,ab,kw</w:t>
            </w:r>
            <w:proofErr w:type="spellEnd"/>
          </w:p>
        </w:tc>
        <w:tc>
          <w:tcPr>
            <w:tcW w:w="1712" w:type="dxa"/>
          </w:tcPr>
          <w:p w14:paraId="1AC2EA24" w14:textId="77777777" w:rsidR="003575C5" w:rsidRPr="00140294" w:rsidRDefault="003575C5" w:rsidP="00EE2E25">
            <w:r w:rsidRPr="00140294">
              <w:t>82674</w:t>
            </w:r>
          </w:p>
        </w:tc>
      </w:tr>
      <w:tr w:rsidR="003575C5" w:rsidRPr="00140294" w14:paraId="7124F78D" w14:textId="77777777" w:rsidTr="00EE2E25">
        <w:trPr>
          <w:trHeight w:val="263"/>
        </w:trPr>
        <w:tc>
          <w:tcPr>
            <w:tcW w:w="688" w:type="dxa"/>
          </w:tcPr>
          <w:p w14:paraId="2451FA3F" w14:textId="77777777" w:rsidR="003575C5" w:rsidRPr="00140294" w:rsidRDefault="003575C5" w:rsidP="00EE2E25">
            <w:r w:rsidRPr="00140294">
              <w:t>#6</w:t>
            </w:r>
          </w:p>
        </w:tc>
        <w:tc>
          <w:tcPr>
            <w:tcW w:w="7500" w:type="dxa"/>
          </w:tcPr>
          <w:p w14:paraId="77FA00ED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("Primary care" or "Community health" or Family </w:t>
            </w:r>
            <w:proofErr w:type="spellStart"/>
            <w:proofErr w:type="gram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practi?e</w:t>
            </w:r>
            <w:proofErr w:type="spellEnd"/>
            <w:proofErr w:type="gram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or General Practitioner or Pharmacy or GP or Family Medicine):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712" w:type="dxa"/>
          </w:tcPr>
          <w:p w14:paraId="4D026D39" w14:textId="77777777" w:rsidR="003575C5" w:rsidRPr="00140294" w:rsidRDefault="003575C5" w:rsidP="00EE2E25">
            <w:r w:rsidRPr="00140294">
              <w:t>49764</w:t>
            </w:r>
          </w:p>
        </w:tc>
      </w:tr>
      <w:tr w:rsidR="003575C5" w:rsidRPr="00140294" w14:paraId="43542868" w14:textId="77777777" w:rsidTr="00EE2E25">
        <w:trPr>
          <w:trHeight w:val="263"/>
        </w:trPr>
        <w:tc>
          <w:tcPr>
            <w:tcW w:w="688" w:type="dxa"/>
          </w:tcPr>
          <w:p w14:paraId="3239BFE1" w14:textId="77777777" w:rsidR="003575C5" w:rsidRPr="00140294" w:rsidRDefault="003575C5" w:rsidP="00EE2E25">
            <w:r w:rsidRPr="00140294">
              <w:t>#7</w:t>
            </w:r>
          </w:p>
        </w:tc>
        <w:tc>
          <w:tcPr>
            <w:tcW w:w="7500" w:type="dxa"/>
          </w:tcPr>
          <w:p w14:paraId="6C82E4B1" w14:textId="77777777" w:rsidR="003575C5" w:rsidRPr="00140294" w:rsidRDefault="003575C5" w:rsidP="00EE2E25">
            <w:r w:rsidRPr="00140294">
              <w:t>#1 or #2 or# 5</w:t>
            </w:r>
          </w:p>
        </w:tc>
        <w:tc>
          <w:tcPr>
            <w:tcW w:w="1712" w:type="dxa"/>
          </w:tcPr>
          <w:p w14:paraId="748C3EDA" w14:textId="77777777" w:rsidR="003575C5" w:rsidRPr="00140294" w:rsidRDefault="003575C5" w:rsidP="00EE2E25">
            <w:r w:rsidRPr="00140294">
              <w:t>90351</w:t>
            </w:r>
          </w:p>
        </w:tc>
      </w:tr>
      <w:tr w:rsidR="003575C5" w:rsidRPr="00140294" w14:paraId="4F9808E5" w14:textId="77777777" w:rsidTr="00EE2E25">
        <w:trPr>
          <w:trHeight w:val="263"/>
        </w:trPr>
        <w:tc>
          <w:tcPr>
            <w:tcW w:w="688" w:type="dxa"/>
          </w:tcPr>
          <w:p w14:paraId="0E9EF753" w14:textId="77777777" w:rsidR="003575C5" w:rsidRPr="00140294" w:rsidRDefault="003575C5" w:rsidP="00EE2E25">
            <w:r w:rsidRPr="00140294">
              <w:t>#8</w:t>
            </w:r>
          </w:p>
        </w:tc>
        <w:tc>
          <w:tcPr>
            <w:tcW w:w="7500" w:type="dxa"/>
          </w:tcPr>
          <w:p w14:paraId="0382E0F4" w14:textId="77777777" w:rsidR="003575C5" w:rsidRPr="00140294" w:rsidRDefault="003575C5" w:rsidP="00EE2E25">
            <w:r w:rsidRPr="00140294">
              <w:t>#3 and #4 and #6 and #7</w:t>
            </w:r>
          </w:p>
        </w:tc>
        <w:tc>
          <w:tcPr>
            <w:tcW w:w="1712" w:type="dxa"/>
          </w:tcPr>
          <w:p w14:paraId="4EFCB427" w14:textId="77777777" w:rsidR="003575C5" w:rsidRPr="00140294" w:rsidRDefault="003575C5" w:rsidP="00EE2E25">
            <w:r w:rsidRPr="00140294">
              <w:t>231</w:t>
            </w:r>
          </w:p>
        </w:tc>
      </w:tr>
    </w:tbl>
    <w:p w14:paraId="169A1309" w14:textId="77777777" w:rsidR="003575C5" w:rsidRPr="00140294" w:rsidRDefault="003575C5" w:rsidP="003575C5"/>
    <w:p w14:paraId="2FD8EB94" w14:textId="77777777" w:rsidR="003575C5" w:rsidRPr="00140294" w:rsidRDefault="003575C5" w:rsidP="003575C5"/>
    <w:p w14:paraId="2FD26628" w14:textId="77777777" w:rsidR="003575C5" w:rsidRPr="00140294" w:rsidRDefault="003575C5" w:rsidP="003575C5"/>
    <w:p w14:paraId="35A5DAC2" w14:textId="77777777" w:rsidR="003575C5" w:rsidRPr="00140294" w:rsidRDefault="003575C5" w:rsidP="003575C5"/>
    <w:p w14:paraId="36C6103B" w14:textId="77777777" w:rsidR="003575C5" w:rsidRPr="00140294" w:rsidRDefault="003575C5" w:rsidP="003575C5"/>
    <w:p w14:paraId="67697369" w14:textId="77777777" w:rsidR="003575C5" w:rsidRPr="00140294" w:rsidRDefault="003575C5" w:rsidP="003575C5"/>
    <w:p w14:paraId="537D6407" w14:textId="77777777" w:rsidR="003575C5" w:rsidRPr="00140294" w:rsidRDefault="003575C5" w:rsidP="003575C5"/>
    <w:p w14:paraId="0C733511" w14:textId="77777777" w:rsidR="003575C5" w:rsidRPr="00140294" w:rsidRDefault="003575C5" w:rsidP="003575C5"/>
    <w:p w14:paraId="3AC77C75" w14:textId="77777777" w:rsidR="003575C5" w:rsidRPr="00140294" w:rsidRDefault="003575C5" w:rsidP="003575C5"/>
    <w:p w14:paraId="11FE5F96" w14:textId="77777777" w:rsidR="003575C5" w:rsidRPr="00140294" w:rsidRDefault="003575C5" w:rsidP="003575C5"/>
    <w:p w14:paraId="66A5B11E" w14:textId="77777777" w:rsidR="003575C5" w:rsidRPr="00140294" w:rsidRDefault="003575C5" w:rsidP="003575C5"/>
    <w:p w14:paraId="7D88AB81" w14:textId="77777777" w:rsidR="003575C5" w:rsidRPr="00140294" w:rsidRDefault="003575C5" w:rsidP="003575C5">
      <w:pPr>
        <w:rPr>
          <w:b/>
          <w:bCs/>
        </w:rPr>
      </w:pPr>
      <w:r w:rsidRPr="00140294">
        <w:rPr>
          <w:b/>
          <w:bCs/>
        </w:rPr>
        <w:lastRenderedPageBreak/>
        <w:t xml:space="preserve">Scopus </w:t>
      </w:r>
    </w:p>
    <w:p w14:paraId="7F286B5F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Host: Scopus.com</w:t>
      </w:r>
    </w:p>
    <w:p w14:paraId="4CAC10ED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Date searched: 02/12/2023.</w:t>
      </w:r>
    </w:p>
    <w:p w14:paraId="00121FDB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Searcher: NH</w:t>
      </w:r>
    </w:p>
    <w:p w14:paraId="525CBA2C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Hits n = 0</w:t>
      </w:r>
    </w:p>
    <w:p w14:paraId="4A5F0ADE" w14:textId="77777777" w:rsidR="003575C5" w:rsidRPr="00140294" w:rsidRDefault="003575C5" w:rsidP="003575C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75C5" w:rsidRPr="00140294" w14:paraId="59945EBA" w14:textId="77777777" w:rsidTr="00EE2E25">
        <w:tc>
          <w:tcPr>
            <w:tcW w:w="9242" w:type="dxa"/>
          </w:tcPr>
          <w:p w14:paraId="3B30C8CE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b/>
                <w:bCs/>
              </w:rPr>
              <w:t xml:space="preserve">( TITLE-ABS-KEY ( medic* AND management OR medic* AND </w:t>
            </w:r>
            <w:proofErr w:type="spellStart"/>
            <w:r w:rsidRPr="00140294">
              <w:rPr>
                <w:b/>
                <w:bCs/>
              </w:rPr>
              <w:t>optimi?ation</w:t>
            </w:r>
            <w:proofErr w:type="spellEnd"/>
            <w:r w:rsidRPr="00140294">
              <w:rPr>
                <w:b/>
                <w:bCs/>
              </w:rPr>
              <w:t xml:space="preserve"> OR drug AND </w:t>
            </w:r>
            <w:proofErr w:type="spellStart"/>
            <w:r w:rsidRPr="00140294">
              <w:rPr>
                <w:b/>
                <w:bCs/>
              </w:rPr>
              <w:t>utili?aton</w:t>
            </w:r>
            <w:proofErr w:type="spellEnd"/>
            <w:r w:rsidRPr="00140294">
              <w:rPr>
                <w:b/>
                <w:bCs/>
              </w:rPr>
              <w:t xml:space="preserve"> AND review OR medic* AND </w:t>
            </w:r>
            <w:proofErr w:type="spellStart"/>
            <w:r w:rsidRPr="00140294">
              <w:rPr>
                <w:b/>
                <w:bCs/>
              </w:rPr>
              <w:t>reconcil</w:t>
            </w:r>
            <w:proofErr w:type="spellEnd"/>
            <w:r w:rsidRPr="00140294">
              <w:rPr>
                <w:b/>
                <w:bCs/>
              </w:rPr>
              <w:t xml:space="preserve">* OR medic* AND review OR structured AND medic* AND review OR </w:t>
            </w:r>
            <w:proofErr w:type="spellStart"/>
            <w:r w:rsidRPr="00140294">
              <w:rPr>
                <w:b/>
                <w:bCs/>
              </w:rPr>
              <w:t>deprescri</w:t>
            </w:r>
            <w:proofErr w:type="spellEnd"/>
            <w:r w:rsidRPr="00140294">
              <w:rPr>
                <w:b/>
                <w:bCs/>
              </w:rPr>
              <w:t xml:space="preserve">* ) ) AND ( TITLE-ABS-KEY ( medic* AND adherence OR medic* AND compliance OR patient AND satisfaction OR "Inappropriate prescribing" OR </w:t>
            </w:r>
            <w:proofErr w:type="spellStart"/>
            <w:r w:rsidRPr="00140294">
              <w:rPr>
                <w:b/>
                <w:bCs/>
              </w:rPr>
              <w:t>overprescrib</w:t>
            </w:r>
            <w:proofErr w:type="spellEnd"/>
            <w:r w:rsidRPr="00140294">
              <w:rPr>
                <w:b/>
                <w:bCs/>
              </w:rPr>
              <w:t xml:space="preserve">* OR "Medication burden" OR "adverse events" ) ) AND ( TITLE-ABS-KEY ( older OR elderly OR aging OR "old age" OR "late life" OR "60 years and above" OR geriatric* ) ) AND ( TITLE-ABS-KEY ( middle AND east* OR </w:t>
            </w:r>
            <w:proofErr w:type="spellStart"/>
            <w:r w:rsidRPr="00140294">
              <w:rPr>
                <w:b/>
                <w:bCs/>
              </w:rPr>
              <w:t>afric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asia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caribbean</w:t>
            </w:r>
            <w:proofErr w:type="spellEnd"/>
            <w:r w:rsidRPr="00140294">
              <w:rPr>
                <w:b/>
                <w:bCs/>
              </w:rPr>
              <w:t xml:space="preserve"> OR "West Indies" OR </w:t>
            </w:r>
            <w:proofErr w:type="spellStart"/>
            <w:r w:rsidRPr="00140294">
              <w:rPr>
                <w:b/>
                <w:bCs/>
              </w:rPr>
              <w:t>bangladesh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china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india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somali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ethiopia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nigeria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kenya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uganda</w:t>
            </w:r>
            <w:proofErr w:type="spellEnd"/>
            <w:r w:rsidRPr="00140294">
              <w:rPr>
                <w:b/>
                <w:bCs/>
              </w:rPr>
              <w:t xml:space="preserve"> OR </w:t>
            </w:r>
            <w:proofErr w:type="spellStart"/>
            <w:r w:rsidRPr="00140294">
              <w:rPr>
                <w:b/>
                <w:bCs/>
              </w:rPr>
              <w:t>syria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pakistan</w:t>
            </w:r>
            <w:proofErr w:type="spellEnd"/>
            <w:r w:rsidRPr="00140294">
              <w:rPr>
                <w:b/>
                <w:bCs/>
              </w:rPr>
              <w:t xml:space="preserve">* OR ethnic AND </w:t>
            </w:r>
            <w:proofErr w:type="spellStart"/>
            <w:r w:rsidRPr="00140294">
              <w:rPr>
                <w:b/>
                <w:bCs/>
              </w:rPr>
              <w:t>minorit</w:t>
            </w:r>
            <w:proofErr w:type="spellEnd"/>
            <w:r w:rsidRPr="00140294">
              <w:rPr>
                <w:b/>
                <w:bCs/>
              </w:rPr>
              <w:t xml:space="preserve">* OR black OR </w:t>
            </w:r>
            <w:proofErr w:type="spellStart"/>
            <w:r w:rsidRPr="00140294">
              <w:rPr>
                <w:b/>
                <w:bCs/>
              </w:rPr>
              <w:t>asian</w:t>
            </w:r>
            <w:proofErr w:type="spellEnd"/>
            <w:r w:rsidRPr="00140294">
              <w:rPr>
                <w:b/>
                <w:bCs/>
              </w:rPr>
              <w:t xml:space="preserve"> OR "people off colour" OR race* OR "mixed race" OR "mixed racial" OR "Black British" OR "</w:t>
            </w:r>
            <w:proofErr w:type="spellStart"/>
            <w:r w:rsidRPr="00140294">
              <w:rPr>
                <w:b/>
                <w:bCs/>
              </w:rPr>
              <w:t>indian</w:t>
            </w:r>
            <w:proofErr w:type="spellEnd"/>
            <w:r w:rsidRPr="00140294">
              <w:rPr>
                <w:b/>
                <w:bCs/>
              </w:rPr>
              <w:t xml:space="preserve"> subcontinent" OR gyps* OR "</w:t>
            </w:r>
            <w:proofErr w:type="spellStart"/>
            <w:r w:rsidRPr="00140294">
              <w:rPr>
                <w:b/>
                <w:bCs/>
              </w:rPr>
              <w:t>irish</w:t>
            </w:r>
            <w:proofErr w:type="spellEnd"/>
            <w:r w:rsidRPr="00140294">
              <w:rPr>
                <w:b/>
                <w:bCs/>
              </w:rPr>
              <w:t xml:space="preserve"> traveller" OR "African Americans" OR "Asian Americans" OR blacks OR "Hispanic Americans" OR </w:t>
            </w:r>
            <w:proofErr w:type="spellStart"/>
            <w:r w:rsidRPr="00140294">
              <w:rPr>
                <w:b/>
                <w:bCs/>
              </w:rPr>
              <w:t>arabi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hindu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hindi</w:t>
            </w:r>
            <w:proofErr w:type="spellEnd"/>
            <w:r w:rsidRPr="00140294">
              <w:rPr>
                <w:b/>
                <w:bCs/>
              </w:rPr>
              <w:t xml:space="preserve"> OR </w:t>
            </w:r>
            <w:proofErr w:type="spellStart"/>
            <w:r w:rsidRPr="00140294">
              <w:rPr>
                <w:b/>
                <w:bCs/>
              </w:rPr>
              <w:t>muslim</w:t>
            </w:r>
            <w:proofErr w:type="spellEnd"/>
            <w:r w:rsidRPr="00140294">
              <w:rPr>
                <w:b/>
                <w:bCs/>
              </w:rPr>
              <w:t xml:space="preserve"> OR </w:t>
            </w:r>
            <w:proofErr w:type="spellStart"/>
            <w:r w:rsidRPr="00140294">
              <w:rPr>
                <w:b/>
                <w:bCs/>
              </w:rPr>
              <w:t>islam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tamil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lanka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urdu</w:t>
            </w:r>
            <w:proofErr w:type="spellEnd"/>
            <w:r w:rsidRPr="00140294">
              <w:rPr>
                <w:b/>
                <w:bCs/>
              </w:rPr>
              <w:t xml:space="preserve"> OR </w:t>
            </w:r>
            <w:proofErr w:type="spellStart"/>
            <w:r w:rsidRPr="00140294">
              <w:rPr>
                <w:b/>
                <w:bCs/>
              </w:rPr>
              <w:t>bengali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emigran</w:t>
            </w:r>
            <w:proofErr w:type="spellEnd"/>
            <w:r w:rsidRPr="00140294">
              <w:rPr>
                <w:b/>
                <w:bCs/>
              </w:rPr>
              <w:t xml:space="preserve">* OR </w:t>
            </w:r>
            <w:proofErr w:type="spellStart"/>
            <w:r w:rsidRPr="00140294">
              <w:rPr>
                <w:b/>
                <w:bCs/>
              </w:rPr>
              <w:t>immigran</w:t>
            </w:r>
            <w:proofErr w:type="spellEnd"/>
            <w:r w:rsidRPr="00140294">
              <w:rPr>
                <w:b/>
                <w:bCs/>
              </w:rPr>
              <w:t xml:space="preserve">* OR refugee* OR migrant* OR asylum AND seeker* OR </w:t>
            </w:r>
            <w:proofErr w:type="spellStart"/>
            <w:r w:rsidRPr="00140294">
              <w:rPr>
                <w:b/>
                <w:bCs/>
              </w:rPr>
              <w:t>bame</w:t>
            </w:r>
            <w:proofErr w:type="spellEnd"/>
            <w:r w:rsidRPr="00140294">
              <w:rPr>
                <w:b/>
                <w:bCs/>
              </w:rPr>
              <w:t xml:space="preserve"> OR </w:t>
            </w:r>
            <w:proofErr w:type="spellStart"/>
            <w:r w:rsidRPr="00140294">
              <w:rPr>
                <w:b/>
                <w:bCs/>
              </w:rPr>
              <w:t>bme</w:t>
            </w:r>
            <w:proofErr w:type="spellEnd"/>
            <w:r w:rsidRPr="00140294">
              <w:rPr>
                <w:b/>
                <w:bCs/>
              </w:rPr>
              <w:t xml:space="preserve"> ) ) AND ( TITLE-ABS-KEY ( polypharmacy OR </w:t>
            </w:r>
            <w:proofErr w:type="spellStart"/>
            <w:r w:rsidRPr="00140294">
              <w:rPr>
                <w:b/>
                <w:bCs/>
              </w:rPr>
              <w:t>multipl</w:t>
            </w:r>
            <w:proofErr w:type="spellEnd"/>
            <w:r w:rsidRPr="00140294">
              <w:rPr>
                <w:b/>
                <w:bCs/>
              </w:rPr>
              <w:t xml:space="preserve">* AND medic* OR </w:t>
            </w:r>
            <w:proofErr w:type="spellStart"/>
            <w:r w:rsidRPr="00140294">
              <w:rPr>
                <w:b/>
                <w:bCs/>
              </w:rPr>
              <w:t>multipl</w:t>
            </w:r>
            <w:proofErr w:type="spellEnd"/>
            <w:r w:rsidRPr="00140294">
              <w:rPr>
                <w:b/>
                <w:bCs/>
              </w:rPr>
              <w:t xml:space="preserve">* AND drug* OR many AND medic* OR "many drugs" ) ) AND ( TITLE-ABS-KEY ( "Primary care" OR "Community health" OR family AND </w:t>
            </w:r>
            <w:proofErr w:type="spellStart"/>
            <w:r w:rsidRPr="00140294">
              <w:rPr>
                <w:b/>
                <w:bCs/>
              </w:rPr>
              <w:t>practi?e</w:t>
            </w:r>
            <w:proofErr w:type="spellEnd"/>
            <w:r w:rsidRPr="00140294">
              <w:rPr>
                <w:b/>
                <w:bCs/>
              </w:rPr>
              <w:t xml:space="preserve"> OR general AND practitioner OR pharmacy OR gap OR family AND medicine ) )</w:t>
            </w:r>
          </w:p>
        </w:tc>
      </w:tr>
    </w:tbl>
    <w:p w14:paraId="2C02E1E2" w14:textId="77777777" w:rsidR="003575C5" w:rsidRPr="00140294" w:rsidRDefault="003575C5" w:rsidP="003575C5">
      <w:pPr>
        <w:rPr>
          <w:b/>
          <w:bCs/>
        </w:rPr>
      </w:pPr>
    </w:p>
    <w:p w14:paraId="05A06C8D" w14:textId="77777777" w:rsidR="003575C5" w:rsidRPr="00140294" w:rsidRDefault="003575C5" w:rsidP="003575C5">
      <w:pPr>
        <w:rPr>
          <w:b/>
          <w:bCs/>
        </w:rPr>
      </w:pPr>
    </w:p>
    <w:p w14:paraId="767121B4" w14:textId="77777777" w:rsidR="003575C5" w:rsidRPr="00140294" w:rsidRDefault="003575C5" w:rsidP="003575C5">
      <w:pPr>
        <w:rPr>
          <w:b/>
          <w:bCs/>
        </w:rPr>
      </w:pPr>
    </w:p>
    <w:p w14:paraId="6D26F757" w14:textId="77777777" w:rsidR="003575C5" w:rsidRPr="00140294" w:rsidRDefault="003575C5" w:rsidP="003575C5">
      <w:pPr>
        <w:rPr>
          <w:b/>
          <w:bCs/>
        </w:rPr>
      </w:pPr>
    </w:p>
    <w:p w14:paraId="0AEBB5AD" w14:textId="77777777" w:rsidR="003575C5" w:rsidRPr="00140294" w:rsidRDefault="003575C5" w:rsidP="003575C5">
      <w:pPr>
        <w:rPr>
          <w:b/>
          <w:bCs/>
        </w:rPr>
      </w:pPr>
    </w:p>
    <w:p w14:paraId="0FA56513" w14:textId="77777777" w:rsidR="003575C5" w:rsidRPr="00140294" w:rsidRDefault="003575C5" w:rsidP="003575C5">
      <w:pPr>
        <w:rPr>
          <w:b/>
          <w:bCs/>
        </w:rPr>
      </w:pPr>
    </w:p>
    <w:p w14:paraId="5723385B" w14:textId="77777777" w:rsidR="003575C5" w:rsidRPr="00140294" w:rsidRDefault="003575C5" w:rsidP="003575C5">
      <w:pPr>
        <w:rPr>
          <w:b/>
          <w:bCs/>
        </w:rPr>
      </w:pPr>
    </w:p>
    <w:p w14:paraId="7D35EC92" w14:textId="77777777" w:rsidR="003575C5" w:rsidRPr="00140294" w:rsidRDefault="003575C5" w:rsidP="003575C5">
      <w:pPr>
        <w:rPr>
          <w:b/>
          <w:bCs/>
        </w:rPr>
      </w:pPr>
    </w:p>
    <w:p w14:paraId="18C1A45D" w14:textId="77777777" w:rsidR="003575C5" w:rsidRPr="00140294" w:rsidRDefault="003575C5" w:rsidP="003575C5">
      <w:pPr>
        <w:rPr>
          <w:b/>
          <w:bCs/>
        </w:rPr>
      </w:pPr>
    </w:p>
    <w:p w14:paraId="57CB390F" w14:textId="77777777" w:rsidR="003575C5" w:rsidRPr="00140294" w:rsidRDefault="003575C5" w:rsidP="003575C5">
      <w:pPr>
        <w:rPr>
          <w:b/>
          <w:bCs/>
        </w:rPr>
      </w:pPr>
    </w:p>
    <w:p w14:paraId="2A58D3E9" w14:textId="77777777" w:rsidR="003575C5" w:rsidRPr="00140294" w:rsidRDefault="003575C5" w:rsidP="003575C5">
      <w:pPr>
        <w:rPr>
          <w:b/>
          <w:bCs/>
        </w:rPr>
      </w:pPr>
    </w:p>
    <w:p w14:paraId="2CC654DB" w14:textId="77777777" w:rsidR="003575C5" w:rsidRPr="00140294" w:rsidRDefault="003575C5" w:rsidP="003575C5">
      <w:pPr>
        <w:rPr>
          <w:b/>
          <w:bCs/>
        </w:rPr>
      </w:pPr>
    </w:p>
    <w:p w14:paraId="4FB22CC6" w14:textId="77777777" w:rsidR="003575C5" w:rsidRPr="00140294" w:rsidRDefault="003575C5" w:rsidP="003575C5">
      <w:pPr>
        <w:rPr>
          <w:b/>
          <w:bCs/>
        </w:rPr>
      </w:pPr>
    </w:p>
    <w:p w14:paraId="016C9242" w14:textId="77777777" w:rsidR="003575C5" w:rsidRPr="00140294" w:rsidRDefault="003575C5" w:rsidP="003575C5">
      <w:pPr>
        <w:rPr>
          <w:b/>
          <w:bCs/>
        </w:rPr>
      </w:pPr>
    </w:p>
    <w:p w14:paraId="3D3397C9" w14:textId="77777777" w:rsidR="003575C5" w:rsidRPr="00140294" w:rsidRDefault="003575C5" w:rsidP="003575C5">
      <w:pPr>
        <w:rPr>
          <w:b/>
          <w:bCs/>
        </w:rPr>
      </w:pPr>
    </w:p>
    <w:p w14:paraId="7F52E17E" w14:textId="77777777" w:rsidR="003575C5" w:rsidRPr="00140294" w:rsidRDefault="003575C5" w:rsidP="003575C5">
      <w:pPr>
        <w:rPr>
          <w:b/>
          <w:bCs/>
        </w:rPr>
      </w:pPr>
    </w:p>
    <w:p w14:paraId="29A1A486" w14:textId="77777777" w:rsidR="003575C5" w:rsidRPr="00140294" w:rsidRDefault="003575C5" w:rsidP="003575C5">
      <w:pPr>
        <w:rPr>
          <w:b/>
          <w:bCs/>
        </w:rPr>
      </w:pPr>
      <w:r w:rsidRPr="00140294">
        <w:rPr>
          <w:b/>
          <w:bCs/>
        </w:rPr>
        <w:t xml:space="preserve">CINAHL </w:t>
      </w:r>
    </w:p>
    <w:p w14:paraId="393164FF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 xml:space="preserve">Host: </w:t>
      </w:r>
      <w:proofErr w:type="spellStart"/>
      <w:r w:rsidRPr="00140294">
        <w:rPr>
          <w:sz w:val="24"/>
          <w:szCs w:val="24"/>
        </w:rPr>
        <w:t>EbscoHOST</w:t>
      </w:r>
      <w:proofErr w:type="spellEnd"/>
    </w:p>
    <w:p w14:paraId="36FC6CF2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Date searched: 05/12/2023.</w:t>
      </w:r>
    </w:p>
    <w:p w14:paraId="0CEC3F62" w14:textId="77777777" w:rsidR="003575C5" w:rsidRPr="00140294" w:rsidRDefault="003575C5" w:rsidP="003575C5">
      <w:pPr>
        <w:jc w:val="both"/>
        <w:rPr>
          <w:sz w:val="24"/>
          <w:szCs w:val="24"/>
        </w:rPr>
      </w:pPr>
      <w:r w:rsidRPr="00140294">
        <w:rPr>
          <w:sz w:val="24"/>
          <w:szCs w:val="24"/>
        </w:rPr>
        <w:t>Searcher: NH</w:t>
      </w:r>
    </w:p>
    <w:p w14:paraId="5E48404E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Hits n = 64</w:t>
      </w:r>
    </w:p>
    <w:p w14:paraId="14D7E8E6" w14:textId="77777777" w:rsidR="003575C5" w:rsidRPr="00140294" w:rsidRDefault="003575C5" w:rsidP="003575C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4"/>
        <w:gridCol w:w="4797"/>
        <w:gridCol w:w="3005"/>
      </w:tblGrid>
      <w:tr w:rsidR="003575C5" w:rsidRPr="00140294" w14:paraId="289165BA" w14:textId="77777777" w:rsidTr="00EE2E25">
        <w:tc>
          <w:tcPr>
            <w:tcW w:w="1242" w:type="dxa"/>
          </w:tcPr>
          <w:p w14:paraId="3A0E7CFF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b/>
                <w:bCs/>
              </w:rPr>
              <w:t>S8</w:t>
            </w:r>
          </w:p>
        </w:tc>
        <w:tc>
          <w:tcPr>
            <w:tcW w:w="4919" w:type="dxa"/>
          </w:tcPr>
          <w:p w14:paraId="58DE1A60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(AB “Primary care” OR “Community health” OR Family </w:t>
            </w:r>
            <w:proofErr w:type="spellStart"/>
            <w:proofErr w:type="gram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racti?e</w:t>
            </w:r>
            <w:proofErr w:type="spellEnd"/>
            <w:proofErr w:type="gram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General Practitioner OR Pharmacy OR GP OR Family Medicine) AND (S1 OR S2 OR S5)) AND (S3 AND S4 AND S6 AND S7)</w:t>
            </w: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081" w:type="dxa"/>
          </w:tcPr>
          <w:p w14:paraId="5BA6C99D" w14:textId="77777777" w:rsidR="003575C5" w:rsidRPr="00140294" w:rsidRDefault="003575C5" w:rsidP="00EE2E25">
            <w:r w:rsidRPr="00140294">
              <w:t>64</w:t>
            </w:r>
          </w:p>
        </w:tc>
      </w:tr>
      <w:tr w:rsidR="003575C5" w:rsidRPr="00140294" w14:paraId="5DC6CBB4" w14:textId="77777777" w:rsidTr="00EE2E25">
        <w:tc>
          <w:tcPr>
            <w:tcW w:w="1242" w:type="dxa"/>
          </w:tcPr>
          <w:p w14:paraId="6CF8544E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b/>
                <w:bCs/>
              </w:rPr>
              <w:t>S7</w:t>
            </w:r>
          </w:p>
        </w:tc>
        <w:tc>
          <w:tcPr>
            <w:tcW w:w="4919" w:type="dxa"/>
          </w:tcPr>
          <w:p w14:paraId="0DC715F9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AB “Primary care” OR “Community health” OR Family </w:t>
            </w:r>
            <w:proofErr w:type="spellStart"/>
            <w:proofErr w:type="gram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racti?e</w:t>
            </w:r>
            <w:proofErr w:type="spellEnd"/>
            <w:proofErr w:type="gram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General Practitioner OR Pharmacy OR GP OR Family Medicine) AND (S1 OR S2 OR S5)</w:t>
            </w: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081" w:type="dxa"/>
          </w:tcPr>
          <w:p w14:paraId="29A298A5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4,822</w:t>
            </w:r>
          </w:p>
        </w:tc>
      </w:tr>
      <w:tr w:rsidR="003575C5" w:rsidRPr="00140294" w14:paraId="41FD4D9C" w14:textId="77777777" w:rsidTr="00EE2E25">
        <w:tc>
          <w:tcPr>
            <w:tcW w:w="1242" w:type="dxa"/>
          </w:tcPr>
          <w:p w14:paraId="2E81A975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b/>
                <w:bCs/>
              </w:rPr>
              <w:t>S6</w:t>
            </w:r>
          </w:p>
        </w:tc>
        <w:tc>
          <w:tcPr>
            <w:tcW w:w="4919" w:type="dxa"/>
          </w:tcPr>
          <w:p w14:paraId="3F4ECB04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“Primary care” OR “Community health” OR Family </w:t>
            </w:r>
            <w:proofErr w:type="spellStart"/>
            <w:proofErr w:type="gram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racti?e</w:t>
            </w:r>
            <w:proofErr w:type="spellEnd"/>
            <w:proofErr w:type="gram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General Practitioner OR Pharmacy OR GP OR Family Medicine</w:t>
            </w: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081" w:type="dxa"/>
          </w:tcPr>
          <w:p w14:paraId="4CCF264E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166,103</w:t>
            </w:r>
          </w:p>
        </w:tc>
      </w:tr>
      <w:tr w:rsidR="003575C5" w:rsidRPr="00140294" w14:paraId="1C2CC769" w14:textId="77777777" w:rsidTr="00EE2E25">
        <w:tc>
          <w:tcPr>
            <w:tcW w:w="1242" w:type="dxa"/>
          </w:tcPr>
          <w:p w14:paraId="2D973A42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b/>
                <w:bCs/>
              </w:rPr>
              <w:t>S5</w:t>
            </w:r>
          </w:p>
        </w:tc>
        <w:tc>
          <w:tcPr>
            <w:tcW w:w="4919" w:type="dxa"/>
          </w:tcPr>
          <w:p w14:paraId="1DA2AEA0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TI Polypharmacy OR 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multipl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* medic* OR 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multipl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* drug* OR many medic* OR “many drugs</w:t>
            </w:r>
          </w:p>
        </w:tc>
        <w:tc>
          <w:tcPr>
            <w:tcW w:w="3081" w:type="dxa"/>
          </w:tcPr>
          <w:p w14:paraId="0511EFE5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4,361</w:t>
            </w:r>
          </w:p>
        </w:tc>
      </w:tr>
      <w:tr w:rsidR="003575C5" w:rsidRPr="00140294" w14:paraId="603F9F3B" w14:textId="77777777" w:rsidTr="00EE2E25">
        <w:tc>
          <w:tcPr>
            <w:tcW w:w="1242" w:type="dxa"/>
          </w:tcPr>
          <w:p w14:paraId="7CEAC8DA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b/>
                <w:bCs/>
              </w:rPr>
              <w:t>S4</w:t>
            </w:r>
          </w:p>
        </w:tc>
        <w:tc>
          <w:tcPr>
            <w:tcW w:w="4919" w:type="dxa"/>
          </w:tcPr>
          <w:p w14:paraId="56285EDC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Middle East* OR 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fric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Asia* OR Caribbean OR "West Indies" OR Bangladesh* OR China* OR India* OR Somali* OR Ethiopia* OR Nigeria* OR Kenya* OR Uganda OR Syria* OR Pakistan* OR ethnic 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inorit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Black OR Asian OR "people of colour" OR Race* OR "mixed race" OR "mixed racial" OR "Black British" OR "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dian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subcontinent" OR Gyps* OR "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rish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raveller" OR "African Americans" OR "Asian Americans" OR Blacks OR "Hispanic Americans" OR Arabi* OR Hindu* OR Hindi OR Muslim OR Islam* OR Tamil* OR Lanka</w:t>
            </w: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  <w:hyperlink r:id="rId4" w:history="1">
              <w:r w:rsidRPr="00140294">
                <w:rPr>
                  <w:rStyle w:val="Hyperlink"/>
                  <w:rFonts w:ascii="Helvetica" w:hAnsi="Helvetica"/>
                  <w:color w:val="005BC6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...</w:t>
              </w:r>
            </w:hyperlink>
          </w:p>
        </w:tc>
        <w:tc>
          <w:tcPr>
            <w:tcW w:w="3081" w:type="dxa"/>
          </w:tcPr>
          <w:p w14:paraId="65CC0DF0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329,065</w:t>
            </w:r>
          </w:p>
        </w:tc>
      </w:tr>
      <w:tr w:rsidR="003575C5" w:rsidRPr="00140294" w14:paraId="04EAE4D8" w14:textId="77777777" w:rsidTr="00EE2E25">
        <w:tc>
          <w:tcPr>
            <w:tcW w:w="1242" w:type="dxa"/>
          </w:tcPr>
          <w:p w14:paraId="03CC7B9F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b/>
                <w:bCs/>
              </w:rPr>
              <w:t>S3</w:t>
            </w:r>
          </w:p>
        </w:tc>
        <w:tc>
          <w:tcPr>
            <w:tcW w:w="4919" w:type="dxa"/>
          </w:tcPr>
          <w:p w14:paraId="56AF266D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B older OR elderly OR aging OR "old age" OR "late life" OR "60 years and above” OR Geriatric*</w:t>
            </w: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081" w:type="dxa"/>
          </w:tcPr>
          <w:p w14:paraId="18620F1F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317,593</w:t>
            </w:r>
          </w:p>
        </w:tc>
      </w:tr>
      <w:tr w:rsidR="003575C5" w:rsidRPr="00140294" w14:paraId="5697839C" w14:textId="77777777" w:rsidTr="00EE2E25">
        <w:tc>
          <w:tcPr>
            <w:tcW w:w="1242" w:type="dxa"/>
          </w:tcPr>
          <w:p w14:paraId="4259D802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b/>
                <w:bCs/>
              </w:rPr>
              <w:t>S2</w:t>
            </w:r>
          </w:p>
        </w:tc>
        <w:tc>
          <w:tcPr>
            <w:tcW w:w="4919" w:type="dxa"/>
          </w:tcPr>
          <w:p w14:paraId="0BC09EA5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Medic* adherence OR Medic* compliance OR patient satisfaction OR “Inappropriate prescribing” OR 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verprescrib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“Medication burden” OR “adverse events”</w:t>
            </w: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081" w:type="dxa"/>
          </w:tcPr>
          <w:p w14:paraId="7792D237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21,749</w:t>
            </w:r>
          </w:p>
        </w:tc>
      </w:tr>
      <w:tr w:rsidR="003575C5" w:rsidRPr="00140294" w14:paraId="417AB50A" w14:textId="77777777" w:rsidTr="00EE2E25">
        <w:tc>
          <w:tcPr>
            <w:tcW w:w="1242" w:type="dxa"/>
          </w:tcPr>
          <w:p w14:paraId="0DA0ECCA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b/>
                <w:bCs/>
              </w:rPr>
              <w:t>S1</w:t>
            </w:r>
          </w:p>
        </w:tc>
        <w:tc>
          <w:tcPr>
            <w:tcW w:w="4919" w:type="dxa"/>
          </w:tcPr>
          <w:p w14:paraId="71A8B12F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Medic* Management OR medic* </w:t>
            </w:r>
            <w:proofErr w:type="spellStart"/>
            <w:proofErr w:type="gram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ptimi?ation</w:t>
            </w:r>
            <w:proofErr w:type="spellEnd"/>
            <w:proofErr w:type="gram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drug 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utili?aton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review OR medic* 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concil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edic* review OR structured medic* review OR </w:t>
            </w:r>
            <w:proofErr w:type="spellStart"/>
            <w:r w:rsidRPr="00140294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prescri</w:t>
            </w:r>
            <w:proofErr w:type="spellEnd"/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081" w:type="dxa"/>
          </w:tcPr>
          <w:p w14:paraId="6FA253EE" w14:textId="77777777" w:rsidR="003575C5" w:rsidRPr="00140294" w:rsidRDefault="003575C5" w:rsidP="00EE2E25">
            <w:pPr>
              <w:rPr>
                <w:b/>
                <w:bCs/>
              </w:rPr>
            </w:pPr>
            <w:r w:rsidRPr="00140294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21,617</w:t>
            </w:r>
          </w:p>
        </w:tc>
      </w:tr>
    </w:tbl>
    <w:p w14:paraId="1B8029E9" w14:textId="77777777" w:rsidR="003575C5" w:rsidRPr="00140294" w:rsidRDefault="003575C5" w:rsidP="003575C5">
      <w:pPr>
        <w:rPr>
          <w:b/>
          <w:bCs/>
        </w:rPr>
      </w:pPr>
    </w:p>
    <w:p w14:paraId="1ED48AFD" w14:textId="77777777" w:rsidR="003575C5" w:rsidRPr="00140294" w:rsidRDefault="003575C5" w:rsidP="003575C5"/>
    <w:p w14:paraId="5AE4E05A" w14:textId="77777777" w:rsidR="003575C5" w:rsidRPr="00140294" w:rsidRDefault="003575C5" w:rsidP="003575C5"/>
    <w:p w14:paraId="197FD1BC" w14:textId="77777777" w:rsidR="003575C5" w:rsidRPr="00140294" w:rsidRDefault="003575C5" w:rsidP="003575C5"/>
    <w:p w14:paraId="579DE87F" w14:textId="77777777" w:rsidR="003575C5" w:rsidRPr="00140294" w:rsidRDefault="003575C5" w:rsidP="003575C5"/>
    <w:p w14:paraId="5FED29C0" w14:textId="77777777" w:rsidR="003575C5" w:rsidRPr="00140294" w:rsidRDefault="003575C5" w:rsidP="003575C5"/>
    <w:p w14:paraId="28678DE2" w14:textId="77777777" w:rsidR="003575C5" w:rsidRPr="00140294" w:rsidRDefault="003575C5" w:rsidP="003575C5">
      <w:pPr>
        <w:rPr>
          <w:b/>
          <w:bCs/>
          <w:sz w:val="24"/>
          <w:szCs w:val="24"/>
        </w:rPr>
      </w:pPr>
      <w:r w:rsidRPr="00140294">
        <w:rPr>
          <w:b/>
          <w:bCs/>
          <w:sz w:val="24"/>
          <w:szCs w:val="24"/>
        </w:rPr>
        <w:t>PubMed</w:t>
      </w:r>
    </w:p>
    <w:p w14:paraId="27BAD67E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Host: NCBI</w:t>
      </w:r>
    </w:p>
    <w:p w14:paraId="45C36CE0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Date searched: 30/11/2023.</w:t>
      </w:r>
    </w:p>
    <w:p w14:paraId="7534A3B1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Searcher: NH</w:t>
      </w:r>
    </w:p>
    <w:p w14:paraId="7F78A0BA" w14:textId="77777777" w:rsidR="003575C5" w:rsidRPr="00140294" w:rsidRDefault="003575C5" w:rsidP="003575C5">
      <w:pPr>
        <w:rPr>
          <w:sz w:val="24"/>
          <w:szCs w:val="24"/>
        </w:rPr>
      </w:pPr>
      <w:r w:rsidRPr="00140294">
        <w:rPr>
          <w:sz w:val="24"/>
          <w:szCs w:val="24"/>
        </w:rPr>
        <w:t>Hits n = 48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688"/>
        <w:gridCol w:w="7500"/>
        <w:gridCol w:w="1712"/>
      </w:tblGrid>
      <w:tr w:rsidR="003575C5" w:rsidRPr="00140294" w14:paraId="4F15986A" w14:textId="77777777" w:rsidTr="00EE2E25">
        <w:trPr>
          <w:trHeight w:val="1309"/>
        </w:trPr>
        <w:tc>
          <w:tcPr>
            <w:tcW w:w="688" w:type="dxa"/>
          </w:tcPr>
          <w:p w14:paraId="51BB0145" w14:textId="77777777" w:rsidR="003575C5" w:rsidRPr="00140294" w:rsidRDefault="003575C5" w:rsidP="00EE2E25">
            <w:r w:rsidRPr="00140294">
              <w:t>#1</w:t>
            </w:r>
          </w:p>
        </w:tc>
        <w:tc>
          <w:tcPr>
            <w:tcW w:w="7500" w:type="dxa"/>
          </w:tcPr>
          <w:p w14:paraId="0E2C9E18" w14:textId="77777777" w:rsidR="003575C5" w:rsidRPr="00140294" w:rsidRDefault="003575C5" w:rsidP="00EE2E25">
            <w:r w:rsidRPr="00140294">
              <w:t xml:space="preserve">Medic* </w:t>
            </w:r>
            <w:proofErr w:type="gramStart"/>
            <w:r w:rsidRPr="00140294">
              <w:t>Management[</w:t>
            </w:r>
            <w:proofErr w:type="gramEnd"/>
            <w:r w:rsidRPr="00140294">
              <w:t xml:space="preserve">Title/Abstract] OR medic* </w:t>
            </w:r>
            <w:proofErr w:type="spellStart"/>
            <w:r w:rsidRPr="00140294">
              <w:t>optimi?ation</w:t>
            </w:r>
            <w:proofErr w:type="spellEnd"/>
            <w:r w:rsidRPr="00140294">
              <w:t xml:space="preserve">[Title/Abstract] OR drug </w:t>
            </w:r>
            <w:proofErr w:type="spellStart"/>
            <w:r w:rsidRPr="00140294">
              <w:t>utili?aton</w:t>
            </w:r>
            <w:proofErr w:type="spellEnd"/>
            <w:r w:rsidRPr="00140294">
              <w:t xml:space="preserve"> review[Title/Abstract] OR medic* </w:t>
            </w:r>
            <w:proofErr w:type="spellStart"/>
            <w:r w:rsidRPr="00140294">
              <w:t>reconcil</w:t>
            </w:r>
            <w:proofErr w:type="spellEnd"/>
            <w:r w:rsidRPr="00140294">
              <w:t xml:space="preserve">*[Title/Abstract] OR medic* review[Title/Abstract] OR structured medic* review[Title/Abstract] OR </w:t>
            </w:r>
            <w:proofErr w:type="spellStart"/>
            <w:r w:rsidRPr="00140294">
              <w:t>deprescri</w:t>
            </w:r>
            <w:proofErr w:type="spellEnd"/>
            <w:r w:rsidRPr="00140294">
              <w:t>*[Title/Abstract]</w:t>
            </w:r>
          </w:p>
        </w:tc>
        <w:tc>
          <w:tcPr>
            <w:tcW w:w="1712" w:type="dxa"/>
          </w:tcPr>
          <w:p w14:paraId="60B9B304" w14:textId="77777777" w:rsidR="003575C5" w:rsidRPr="00140294" w:rsidRDefault="003575C5" w:rsidP="00EE2E25">
            <w:r w:rsidRPr="00140294">
              <w:t>1,881,851</w:t>
            </w:r>
          </w:p>
        </w:tc>
      </w:tr>
      <w:tr w:rsidR="003575C5" w:rsidRPr="00140294" w14:paraId="34838544" w14:textId="77777777" w:rsidTr="00EE2E25">
        <w:trPr>
          <w:trHeight w:val="1319"/>
        </w:trPr>
        <w:tc>
          <w:tcPr>
            <w:tcW w:w="688" w:type="dxa"/>
          </w:tcPr>
          <w:p w14:paraId="0A84ECEF" w14:textId="77777777" w:rsidR="003575C5" w:rsidRPr="00140294" w:rsidRDefault="003575C5" w:rsidP="00EE2E25">
            <w:r w:rsidRPr="00140294">
              <w:t>#2</w:t>
            </w:r>
          </w:p>
        </w:tc>
        <w:tc>
          <w:tcPr>
            <w:tcW w:w="7500" w:type="dxa"/>
          </w:tcPr>
          <w:p w14:paraId="288238CF" w14:textId="77777777" w:rsidR="003575C5" w:rsidRPr="00140294" w:rsidRDefault="003575C5" w:rsidP="00EE2E25">
            <w:r w:rsidRPr="00140294">
              <w:t xml:space="preserve">Medic* </w:t>
            </w:r>
            <w:proofErr w:type="gramStart"/>
            <w:r w:rsidRPr="00140294">
              <w:t>adherence[</w:t>
            </w:r>
            <w:proofErr w:type="gramEnd"/>
            <w:r w:rsidRPr="00140294">
              <w:t xml:space="preserve">Title/Abstract] OR Medic* compliance[Title/Abstract] OR patient satisfaction[Title/Abstract] OR "Inappropriate prescribing"[Title/Abstract] OR </w:t>
            </w:r>
            <w:proofErr w:type="spellStart"/>
            <w:r w:rsidRPr="00140294">
              <w:t>Overprescrib</w:t>
            </w:r>
            <w:proofErr w:type="spellEnd"/>
            <w:r w:rsidRPr="00140294">
              <w:t>*[Title/Abstract] OR "Medication burden"[Title/Abstract] OR "adverse events"[Title/Abstract]</w:t>
            </w:r>
          </w:p>
        </w:tc>
        <w:tc>
          <w:tcPr>
            <w:tcW w:w="1712" w:type="dxa"/>
          </w:tcPr>
          <w:p w14:paraId="26CA2894" w14:textId="77777777" w:rsidR="003575C5" w:rsidRPr="00140294" w:rsidRDefault="003575C5" w:rsidP="00EE2E25">
            <w:r w:rsidRPr="00140294">
              <w:t>440,074</w:t>
            </w:r>
          </w:p>
        </w:tc>
      </w:tr>
      <w:tr w:rsidR="003575C5" w:rsidRPr="00140294" w14:paraId="24AFD079" w14:textId="77777777" w:rsidTr="00EE2E25">
        <w:trPr>
          <w:trHeight w:val="254"/>
        </w:trPr>
        <w:tc>
          <w:tcPr>
            <w:tcW w:w="688" w:type="dxa"/>
          </w:tcPr>
          <w:p w14:paraId="349C50D4" w14:textId="77777777" w:rsidR="003575C5" w:rsidRPr="00140294" w:rsidRDefault="003575C5" w:rsidP="00EE2E25">
            <w:r w:rsidRPr="00140294">
              <w:t>#3</w:t>
            </w:r>
          </w:p>
        </w:tc>
        <w:tc>
          <w:tcPr>
            <w:tcW w:w="7500" w:type="dxa"/>
          </w:tcPr>
          <w:p w14:paraId="6BD5A7A9" w14:textId="77777777" w:rsidR="003575C5" w:rsidRPr="00140294" w:rsidRDefault="003575C5" w:rsidP="00EE2E25">
            <w:proofErr w:type="gramStart"/>
            <w:r w:rsidRPr="00140294">
              <w:t>older[</w:t>
            </w:r>
            <w:proofErr w:type="gramEnd"/>
            <w:r w:rsidRPr="00140294">
              <w:t>Title/Abstract] OR elderly[Title/Abstract] OR aging[Title/Abstract] OR "old age"[Title/Abstract] OR "late life"[Title/Abstract] OR "60 years and above"[Title/Abstract] OR Geriatric*[Title/Abstract]</w:t>
            </w:r>
          </w:p>
        </w:tc>
        <w:tc>
          <w:tcPr>
            <w:tcW w:w="1712" w:type="dxa"/>
          </w:tcPr>
          <w:p w14:paraId="7E8DE5A4" w14:textId="77777777" w:rsidR="003575C5" w:rsidRPr="00140294" w:rsidRDefault="003575C5" w:rsidP="00EE2E25">
            <w:r w:rsidRPr="00140294">
              <w:t>1,059,114</w:t>
            </w:r>
          </w:p>
        </w:tc>
      </w:tr>
      <w:tr w:rsidR="003575C5" w:rsidRPr="00140294" w14:paraId="164FFBBF" w14:textId="77777777" w:rsidTr="00EE2E25">
        <w:trPr>
          <w:trHeight w:val="263"/>
        </w:trPr>
        <w:tc>
          <w:tcPr>
            <w:tcW w:w="688" w:type="dxa"/>
          </w:tcPr>
          <w:p w14:paraId="07DD6A3B" w14:textId="77777777" w:rsidR="003575C5" w:rsidRPr="00140294" w:rsidRDefault="003575C5" w:rsidP="00EE2E25">
            <w:r w:rsidRPr="00140294">
              <w:t>#4</w:t>
            </w:r>
          </w:p>
        </w:tc>
        <w:tc>
          <w:tcPr>
            <w:tcW w:w="7500" w:type="dxa"/>
          </w:tcPr>
          <w:p w14:paraId="54411CB8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Middle East*[Title/Abstract]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Afric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*[Title/Abstract] OR Asia*[Title/Abstract] OR Caribbean[Title/Abstract] OR "West Indies"[Title/Abstract] OR Bangladesh*[Title/Abstract] OR China*[Title/Abstract] OR India*[Title/Abstract] OR Somali*[Title/Abstract] OR Ethiopia*[Title/Abstract] OR Nigeria*[Title/Abstract] OR Kenya*[Title/Abstract] OR Uganda[Title/Abstract] OR Syria*[Title/Abstract] OR Pakistan*[Title/Abstract] OR ethnic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minorit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*[Title/Abstract] OR Black[Title/Abstract] OR Asian[Title/Abstract] OR "people of colour"[Title/Abstract] OR Race*[Title/Abstract] OR "mixed race"[Title/Abstract] OR "mixed racial"[Title/Abstract] OR "Black British"[Title/Abstract] OR "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ndi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subcontinent"[Title/Abstract] OR Gyps*[Title/Abstract] OR "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rish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traveller"[Title/Abstract] OR "African Americans"[Title/Abstract] OR "Asian Americans"[Title/Abstract] OR Blacks[Title/Abstract] OR "Hispanic Americans"[Title/Abstract] OR Arabi*[Title/Abstract] OR Hindu*[Title/Abstract] OR Hindi[Title/Abstract] OR Muslim[Title/Abstract] OR Islam*[Title/Abstract] OR Tamil*[Title/Abstract] OR Lanka*[Title/Abstract] OR Urdu[Title/Abstract] OR Bengali*[Title/Abstract]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Emigr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*[Title/Abstract] OR </w:t>
            </w:r>
            <w:proofErr w:type="spell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Immigran</w:t>
            </w:r>
            <w:proofErr w:type="spell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*[Title/Abstract] OR Refugee*[Title/Abstract] OR migrant*[Title/Abstract] OR asylum seeker*[Title/Abstract] OR BAME[Title/Abstract] OR BME[Title/Abstract]</w:t>
            </w:r>
          </w:p>
        </w:tc>
        <w:tc>
          <w:tcPr>
            <w:tcW w:w="1712" w:type="dxa"/>
          </w:tcPr>
          <w:p w14:paraId="60F79D07" w14:textId="77777777" w:rsidR="003575C5" w:rsidRPr="00140294" w:rsidRDefault="003575C5" w:rsidP="00EE2E25">
            <w:r w:rsidRPr="00140294">
              <w:t>1,645,601</w:t>
            </w:r>
          </w:p>
        </w:tc>
      </w:tr>
      <w:tr w:rsidR="003575C5" w:rsidRPr="00140294" w14:paraId="13D1FBAB" w14:textId="77777777" w:rsidTr="00EE2E25">
        <w:trPr>
          <w:trHeight w:val="263"/>
        </w:trPr>
        <w:tc>
          <w:tcPr>
            <w:tcW w:w="688" w:type="dxa"/>
          </w:tcPr>
          <w:p w14:paraId="15799EF0" w14:textId="77777777" w:rsidR="003575C5" w:rsidRPr="00140294" w:rsidRDefault="003575C5" w:rsidP="00EE2E25">
            <w:r w:rsidRPr="00140294">
              <w:t>#5</w:t>
            </w:r>
          </w:p>
        </w:tc>
        <w:tc>
          <w:tcPr>
            <w:tcW w:w="7500" w:type="dxa"/>
          </w:tcPr>
          <w:p w14:paraId="75D31AC7" w14:textId="77777777" w:rsidR="003575C5" w:rsidRPr="00140294" w:rsidRDefault="003575C5" w:rsidP="00EE2E25">
            <w:proofErr w:type="gramStart"/>
            <w:r w:rsidRPr="00140294">
              <w:t>Polypharmacy[</w:t>
            </w:r>
            <w:proofErr w:type="gramEnd"/>
            <w:r w:rsidRPr="00140294">
              <w:t xml:space="preserve">Title/Abstract] OR </w:t>
            </w:r>
            <w:proofErr w:type="spellStart"/>
            <w:r w:rsidRPr="00140294">
              <w:t>multipl</w:t>
            </w:r>
            <w:proofErr w:type="spellEnd"/>
            <w:r w:rsidRPr="00140294">
              <w:t xml:space="preserve">* medic*[Title/Abstract] OR </w:t>
            </w:r>
            <w:proofErr w:type="spellStart"/>
            <w:r w:rsidRPr="00140294">
              <w:t>multipl</w:t>
            </w:r>
            <w:proofErr w:type="spellEnd"/>
            <w:r w:rsidRPr="00140294">
              <w:t>* drug*[Title/Abstract] OR many medic*[Title/Abstract] OR "many drugs"[Title/Abstract]</w:t>
            </w:r>
          </w:p>
        </w:tc>
        <w:tc>
          <w:tcPr>
            <w:tcW w:w="1712" w:type="dxa"/>
          </w:tcPr>
          <w:p w14:paraId="3EB729F9" w14:textId="77777777" w:rsidR="003575C5" w:rsidRPr="00140294" w:rsidRDefault="003575C5" w:rsidP="00EE2E25">
            <w:r w:rsidRPr="00140294">
              <w:t>342,807</w:t>
            </w:r>
          </w:p>
        </w:tc>
      </w:tr>
      <w:tr w:rsidR="003575C5" w:rsidRPr="00140294" w14:paraId="39E0D4F0" w14:textId="77777777" w:rsidTr="00EE2E25">
        <w:trPr>
          <w:trHeight w:val="263"/>
        </w:trPr>
        <w:tc>
          <w:tcPr>
            <w:tcW w:w="688" w:type="dxa"/>
          </w:tcPr>
          <w:p w14:paraId="79B08A29" w14:textId="77777777" w:rsidR="003575C5" w:rsidRPr="00140294" w:rsidRDefault="003575C5" w:rsidP="00EE2E25">
            <w:r w:rsidRPr="00140294">
              <w:t>#6</w:t>
            </w:r>
          </w:p>
        </w:tc>
        <w:tc>
          <w:tcPr>
            <w:tcW w:w="7500" w:type="dxa"/>
          </w:tcPr>
          <w:p w14:paraId="04B14C32" w14:textId="77777777" w:rsidR="003575C5" w:rsidRPr="00140294" w:rsidRDefault="003575C5" w:rsidP="00EE2E25"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"Primary care" OR "Community health" OR Family </w:t>
            </w:r>
            <w:proofErr w:type="spellStart"/>
            <w:proofErr w:type="gramStart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>practi?e</w:t>
            </w:r>
            <w:proofErr w:type="spellEnd"/>
            <w:proofErr w:type="gramEnd"/>
            <w:r w:rsidRPr="00140294">
              <w:rPr>
                <w:rFonts w:ascii="Fira Sans" w:hAnsi="Fira Sans"/>
                <w:color w:val="353535"/>
                <w:sz w:val="18"/>
                <w:szCs w:val="18"/>
                <w:shd w:val="clear" w:color="auto" w:fill="FFFFFF"/>
              </w:rPr>
              <w:t xml:space="preserve"> OR General Practitioner OR Pharmacy OR GP OR Family Medicine</w:t>
            </w:r>
          </w:p>
        </w:tc>
        <w:tc>
          <w:tcPr>
            <w:tcW w:w="1712" w:type="dxa"/>
          </w:tcPr>
          <w:p w14:paraId="20C4D309" w14:textId="77777777" w:rsidR="003575C5" w:rsidRPr="00140294" w:rsidRDefault="003575C5" w:rsidP="00EE2E25">
            <w:r w:rsidRPr="00140294">
              <w:t>1,651,014</w:t>
            </w:r>
            <w:r w:rsidRPr="00140294">
              <w:tab/>
            </w:r>
          </w:p>
        </w:tc>
      </w:tr>
      <w:tr w:rsidR="003575C5" w:rsidRPr="00140294" w14:paraId="00CDA291" w14:textId="77777777" w:rsidTr="00EE2E25">
        <w:trPr>
          <w:trHeight w:val="263"/>
        </w:trPr>
        <w:tc>
          <w:tcPr>
            <w:tcW w:w="688" w:type="dxa"/>
          </w:tcPr>
          <w:p w14:paraId="0155DEC5" w14:textId="77777777" w:rsidR="003575C5" w:rsidRPr="00140294" w:rsidRDefault="003575C5" w:rsidP="00EE2E25">
            <w:r w:rsidRPr="00140294">
              <w:t>#7</w:t>
            </w:r>
          </w:p>
        </w:tc>
        <w:tc>
          <w:tcPr>
            <w:tcW w:w="7500" w:type="dxa"/>
          </w:tcPr>
          <w:p w14:paraId="564FEE67" w14:textId="77777777" w:rsidR="003575C5" w:rsidRPr="00140294" w:rsidRDefault="003575C5" w:rsidP="00EE2E25">
            <w:r w:rsidRPr="00140294">
              <w:t>#1 and #2 and #3 and #4 and #5 and #6</w:t>
            </w:r>
          </w:p>
        </w:tc>
        <w:tc>
          <w:tcPr>
            <w:tcW w:w="1712" w:type="dxa"/>
          </w:tcPr>
          <w:p w14:paraId="5379C028" w14:textId="77777777" w:rsidR="003575C5" w:rsidRPr="00140294" w:rsidRDefault="003575C5" w:rsidP="00EE2E25">
            <w:r w:rsidRPr="00140294">
              <w:t>48</w:t>
            </w:r>
          </w:p>
        </w:tc>
      </w:tr>
    </w:tbl>
    <w:p w14:paraId="1F59DBB8" w14:textId="77777777" w:rsidR="000F4348" w:rsidRDefault="000F4348"/>
    <w:sectPr w:rsidR="000F4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5C5"/>
    <w:rsid w:val="000F4348"/>
    <w:rsid w:val="0035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96298"/>
  <w15:chartTrackingRefBased/>
  <w15:docId w15:val="{40C1595F-4190-48EF-85AB-3BA6B7D7D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75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57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showHistoryTerm('ctl00_ctl00_FindField_FindField_historyControl_HistoryRepeater_ctl04_ellipsis',true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24</Words>
  <Characters>11538</Characters>
  <Application>Microsoft Office Word</Application>
  <DocSecurity>0</DocSecurity>
  <Lines>96</Lines>
  <Paragraphs>27</Paragraphs>
  <ScaleCrop>false</ScaleCrop>
  <Company>Aston University</Company>
  <LinksUpToDate>false</LinksUpToDate>
  <CharactersWithSpaces>1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ein Hamed (Research Student)</dc:creator>
  <cp:keywords/>
  <dc:description/>
  <cp:lastModifiedBy>Nesrein Hamed (Research Student)</cp:lastModifiedBy>
  <cp:revision>1</cp:revision>
  <dcterms:created xsi:type="dcterms:W3CDTF">2024-10-03T11:38:00Z</dcterms:created>
  <dcterms:modified xsi:type="dcterms:W3CDTF">2024-10-03T11:39:00Z</dcterms:modified>
</cp:coreProperties>
</file>